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41C2" w:rsidRPr="001335A3" w:rsidRDefault="00FA41C2" w:rsidP="009D6445">
      <w:pPr>
        <w:spacing w:line="480" w:lineRule="auto"/>
        <w:ind w:firstLine="720"/>
        <w:rPr>
          <w:rFonts w:asciiTheme="majorBidi" w:hAnsiTheme="majorBidi" w:cstheme="majorBidi"/>
          <w:sz w:val="28"/>
          <w:szCs w:val="28"/>
        </w:rPr>
      </w:pPr>
      <w:r w:rsidRPr="001335A3">
        <w:rPr>
          <w:rFonts w:asciiTheme="majorBidi" w:hAnsiTheme="majorBidi" w:cstheme="majorBidi"/>
          <w:sz w:val="28"/>
          <w:szCs w:val="28"/>
        </w:rPr>
        <w:t xml:space="preserve">Patients in cluster 1 showed a high expression of molecules involved in antigen processing and presentation, leukocyte recruitment, and activation of immune cells compared to normal (Fig. 2A; Fig. 2B; Supplementary file </w:t>
      </w:r>
      <w:r w:rsidR="00927C94" w:rsidRPr="001335A3">
        <w:rPr>
          <w:rFonts w:asciiTheme="majorBidi" w:hAnsiTheme="majorBidi" w:cstheme="majorBidi"/>
          <w:sz w:val="28"/>
          <w:szCs w:val="28"/>
        </w:rPr>
        <w:t>6</w:t>
      </w:r>
      <w:r w:rsidRPr="001335A3">
        <w:rPr>
          <w:rFonts w:asciiTheme="majorBidi" w:hAnsiTheme="majorBidi" w:cstheme="majorBidi"/>
          <w:sz w:val="28"/>
          <w:szCs w:val="28"/>
        </w:rPr>
        <w:t xml:space="preserve">, Cluster 1). However, several immune-inhibitory molecules were up-regulated. Molecules involved in immune tolerance (M2) such as CTLA4, PD-L1 and PD-1, and IFN-γ; and immune suppression (M1) such as IL-10, TGF-β1, and the Treg recruiting chemokine CCL22, were all significantly higher than normal. </w:t>
      </w:r>
      <w:bookmarkStart w:id="0" w:name="__Fieldmark__232_2027592871"/>
      <w:bookmarkStart w:id="1" w:name="__Fieldmark__602_629168263"/>
      <w:bookmarkEnd w:id="0"/>
      <w:bookmarkEnd w:id="1"/>
      <w:r w:rsidRPr="001335A3">
        <w:rPr>
          <w:rFonts w:asciiTheme="majorBidi" w:hAnsiTheme="majorBidi" w:cstheme="majorBidi"/>
          <w:sz w:val="28"/>
          <w:szCs w:val="28"/>
        </w:rPr>
        <w:t xml:space="preserve">Tregs were recruited rather than induced in this subtype as the co-stimulatory tumor necrosis factor receptor TNFRSF9, which prevents the induction of naïve T-helper cells to Tregs (iTreg) by tumor microenvironment </w:t>
      </w:r>
      <w:r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DOI":"10.1155/2013/371854","ISSN":"2090-5661","PMID":"23840967","abstract":"The tumor necrosis factor (TNF) ligand and cognate TNF receptor superfamilies constitute an important regulatory axis that is pivotal for immune homeostasis and correct execution of immune responses. TNF ligands and receptors are involved in diverse biological processes ranging from the selective induction of cell death in potentially dangerous and superfluous cells to providing costimulatory signals that help mount an effective immune response. This diverse and important regulatory role in immunity has sparked great interest in the development of TNFL/TNFR-targeted cancer immunotherapeutics. In this review, I will discuss the biology of the most prominent proapoptotic and co-stimulatory TNF ligands and review their current status in cancer immunotherapy.","author":[{"dropping-particle":"","family":"Bremer","given":"Edwin","non-dropping-particle":"","parse-names":false,"suffix":""}],"container-title":"ISRN oncology","id":"ITEM-1","issued":{"date-parts":[["2013"]]},"page":"371854","title":"Targeting of the tumor necrosis factor receptor superfamily for cancer immunotherapy.","type":"article-journal","volume":"2013"},"uris":["http://www.mendeley.com/documents/?uuid=21444525-2d28-4adf-b3d1-137562d2688d"]},{"id":"ITEM-2","itemData":{"DOI":"10.1038/bjc.2011.189","ISBN":"1532-1827 (Electronic)\\r0007-0920 (Linking)","ISSN":"1532-1827","PMID":"21629244","abstract":"BACKGROUND: Tumour-infiltrating lymphocytes (TILs) are often found in tumours, presumably reflecting an immune response against the tumour. We carried out a systematic review and meta-analysis, aiming to establish pooled estimates for survival outcomes based on the presence of TILs in cancer.\\n\\nMETHODS: A Pubmed and Embase literature search was designed. Studies were included, in which the prognostic significance of intratumoural CD3+, CD4+, CD8+, and FoxP3+ lymphocytes, as well as ratios between these subsets, were determined in solid tumours.\\n\\nRESULTS: In pooled analysis, CD3+ TILs had a positive effect on survival with a hazard ratio (HR) of 0.58 (95% confidence interval (CI) 0.43-0.78) for death, as did CD8+ TILs with a HR of 0.71 (95% CI 0.62-0.82). FoxP3+ regulatory TILs were not linked to overall survival, with a HR of 1.19 (95% CI 0.84-1.67). The CD8/FoxP3 ratio produced a more impressive HR (risk of death: HR 0.48, 95% CI 0.34-0.68), but was used in relatively few studies. Sample size and follow-up time seemed to influence study outcomes.\\n\\nCONCLUSION: Any future studies should be carefully designed, to prevent overestimating the effect of TILs on prognosis. In this context, ratios between TIL subsets may be more informative.","author":[{"dropping-particle":"","family":"Gooden","given":"M J M","non-dropping-particle":"","parse-names":false,"suffix":""},{"dropping-particle":"","family":"Bock","given":"G H","non-dropping-particle":"de","parse-names":false,"suffix":""},{"dropping-particle":"","family":"Leffers","given":"N","non-dropping-particle":"","parse-names":false,"suffix":""},{"dropping-particle":"","family":"Daemen","given":"T","non-dropping-particle":"","parse-names":false,"suffix":""},{"dropping-particle":"","family":"Nijman","given":"H W","non-dropping-particle":"","parse-names":false,"suffix":""}],"container-title":"British journal of cancer","id":"ITEM-2","issue":"1","issued":{"date-parts":[["2011"]]},"page":"93-103","title":"The prognostic influence of tumour-infiltrating lymphocytes in cancer: a systematic review with meta-analysis.","type":"article-journal","volume":"105"},"uris":["http://www.mendeley.com/documents/?uuid=acda1532-037f-4a67-899c-df0551cc82af"]}],"mendeley":{"formattedCitation":"[1,2]","plainTextFormattedCitation":"[1,2]","previouslyFormattedCitation":"[1,2]"},"properties":{"noteIndex":0},"schema":"https://github.com/citation-style-language/schema/raw/master/csl-citation.json"}</w:instrText>
      </w:r>
      <w:r w:rsidRPr="001335A3">
        <w:rPr>
          <w:rFonts w:asciiTheme="majorBidi" w:hAnsiTheme="majorBidi" w:cstheme="majorBidi"/>
          <w:sz w:val="28"/>
          <w:szCs w:val="28"/>
        </w:rPr>
        <w:fldChar w:fldCharType="separate"/>
      </w:r>
      <w:bookmarkStart w:id="2" w:name="__Fieldmark__603_1331980338"/>
      <w:bookmarkStart w:id="3" w:name="__Fieldmark__3122_2016381063"/>
      <w:bookmarkStart w:id="4" w:name="__Fieldmark__659_753114788"/>
      <w:bookmarkStart w:id="5" w:name="__Fieldmark__561_1620438506"/>
      <w:bookmarkStart w:id="6" w:name="__Fieldmark__541_315880232"/>
      <w:bookmarkStart w:id="7" w:name="__Fieldmark__557_1911791846"/>
      <w:bookmarkStart w:id="8" w:name="__Fieldmark__694_972076966"/>
      <w:r w:rsidRPr="001335A3">
        <w:rPr>
          <w:rFonts w:asciiTheme="majorBidi" w:hAnsiTheme="majorBidi" w:cstheme="majorBidi"/>
          <w:noProof/>
          <w:sz w:val="28"/>
          <w:szCs w:val="28"/>
        </w:rPr>
        <w:t>[1,2]</w:t>
      </w:r>
      <w:r w:rsidRPr="001335A3">
        <w:rPr>
          <w:rFonts w:asciiTheme="majorBidi" w:hAnsiTheme="majorBidi" w:cstheme="majorBidi"/>
          <w:sz w:val="28"/>
          <w:szCs w:val="28"/>
        </w:rPr>
        <w:fldChar w:fldCharType="end"/>
      </w:r>
      <w:bookmarkEnd w:id="2"/>
      <w:bookmarkEnd w:id="3"/>
      <w:bookmarkEnd w:id="4"/>
      <w:bookmarkEnd w:id="5"/>
      <w:bookmarkEnd w:id="6"/>
      <w:bookmarkEnd w:id="7"/>
      <w:bookmarkEnd w:id="8"/>
      <w:r w:rsidRPr="001335A3">
        <w:rPr>
          <w:rFonts w:asciiTheme="majorBidi" w:hAnsiTheme="majorBidi" w:cstheme="majorBidi"/>
          <w:sz w:val="28"/>
          <w:szCs w:val="28"/>
        </w:rPr>
        <w:t>, was significantly up-regulated. Interferon gamma (IFN-γ) was among the highly-expressed genes in cluster 1 patients. Moreover, resistance to apoptosis (M3) manifested by the upregulated expression of anti-apoptotic molecules BIRC3, TRAF1, TNFAIP3, and the counterattack (M4) by DcR3, were unmissable.</w:t>
      </w:r>
    </w:p>
    <w:p w:rsidR="00FA41C2" w:rsidRPr="001335A3" w:rsidRDefault="00FA41C2" w:rsidP="00FA41C2">
      <w:pPr>
        <w:spacing w:line="480" w:lineRule="auto"/>
        <w:ind w:firstLine="720"/>
        <w:rPr>
          <w:rFonts w:asciiTheme="majorBidi" w:hAnsiTheme="majorBidi" w:cstheme="majorBidi"/>
          <w:sz w:val="28"/>
          <w:szCs w:val="28"/>
        </w:rPr>
      </w:pPr>
      <w:r w:rsidRPr="001335A3">
        <w:rPr>
          <w:rFonts w:asciiTheme="majorBidi" w:hAnsiTheme="majorBidi" w:cstheme="majorBidi"/>
          <w:sz w:val="28"/>
          <w:szCs w:val="28"/>
        </w:rPr>
        <w:t xml:space="preserve">The expression of antigen presenting molecules in cluster 2 was mostly up-regulated. HLA-A was up-regulated but both HLA-B and beta-2-microglobulin (B2M) were not differentially expressed from normal (Supplementary file </w:t>
      </w:r>
      <w:r w:rsidR="00927C94" w:rsidRPr="001335A3">
        <w:rPr>
          <w:rFonts w:asciiTheme="majorBidi" w:hAnsiTheme="majorBidi" w:cstheme="majorBidi"/>
          <w:sz w:val="28"/>
          <w:szCs w:val="28"/>
        </w:rPr>
        <w:t>6</w:t>
      </w:r>
      <w:r w:rsidRPr="001335A3">
        <w:rPr>
          <w:rFonts w:asciiTheme="majorBidi" w:hAnsiTheme="majorBidi" w:cstheme="majorBidi"/>
          <w:sz w:val="28"/>
          <w:szCs w:val="28"/>
        </w:rPr>
        <w:t xml:space="preserve">). To check if antigen presentation was impaired we examined the downstream steps of the cancer-immunity cycle. The expression of adhesion molecules was </w:t>
      </w:r>
      <w:r w:rsidRPr="001335A3">
        <w:rPr>
          <w:rFonts w:asciiTheme="majorBidi" w:hAnsiTheme="majorBidi" w:cstheme="majorBidi"/>
          <w:sz w:val="28"/>
          <w:szCs w:val="28"/>
          <w:lang w:eastAsia="zh-CN"/>
        </w:rPr>
        <w:t>weak</w:t>
      </w:r>
      <w:r w:rsidRPr="001335A3">
        <w:rPr>
          <w:rFonts w:asciiTheme="majorBidi" w:hAnsiTheme="majorBidi" w:cstheme="majorBidi"/>
          <w:sz w:val="28"/>
          <w:szCs w:val="28"/>
        </w:rPr>
        <w:t xml:space="preserve"> as almost all molecules were either not differentially expressed (ITGB2, ITGB7, </w:t>
      </w:r>
      <w:r w:rsidRPr="001335A3">
        <w:rPr>
          <w:rFonts w:asciiTheme="majorBidi" w:hAnsiTheme="majorBidi" w:cstheme="majorBidi"/>
          <w:sz w:val="28"/>
          <w:szCs w:val="28"/>
        </w:rPr>
        <w:lastRenderedPageBreak/>
        <w:t xml:space="preserve">THY1, and SELL) or significantly lower than the normal mean expression (ITGAL, VCAM, SELPLG, and SELP) (Supplementary file </w:t>
      </w:r>
      <w:r w:rsidR="00927C94" w:rsidRPr="001335A3">
        <w:rPr>
          <w:rFonts w:asciiTheme="majorBidi" w:hAnsiTheme="majorBidi" w:cstheme="majorBidi"/>
          <w:sz w:val="28"/>
          <w:szCs w:val="28"/>
        </w:rPr>
        <w:t>6</w:t>
      </w:r>
      <w:r w:rsidRPr="001335A3">
        <w:rPr>
          <w:rFonts w:asciiTheme="majorBidi" w:hAnsiTheme="majorBidi" w:cstheme="majorBidi"/>
          <w:sz w:val="28"/>
          <w:szCs w:val="28"/>
        </w:rPr>
        <w:t xml:space="preserve">, Cluster 2). The non-upregulated expression indicates that adhesion molecules were not stimulated, explaining the low recruitment of T-helper and CTL as their markers CD4 and CD8A were not up-regulated (Supplementary file </w:t>
      </w:r>
      <w:r w:rsidR="00927C94" w:rsidRPr="001335A3">
        <w:rPr>
          <w:rFonts w:asciiTheme="majorBidi" w:hAnsiTheme="majorBidi" w:cstheme="majorBidi"/>
          <w:sz w:val="28"/>
          <w:szCs w:val="28"/>
        </w:rPr>
        <w:t>6</w:t>
      </w:r>
      <w:r w:rsidRPr="001335A3">
        <w:rPr>
          <w:rFonts w:asciiTheme="majorBidi" w:hAnsiTheme="majorBidi" w:cstheme="majorBidi"/>
          <w:sz w:val="28"/>
          <w:szCs w:val="28"/>
        </w:rPr>
        <w:t xml:space="preserve">). Overall, this indicates that antigen presentation was impaired (M5). </w:t>
      </w:r>
    </w:p>
    <w:p w:rsidR="00FA41C2" w:rsidRPr="001335A3" w:rsidRDefault="00FA41C2" w:rsidP="00FA41C2">
      <w:pPr>
        <w:spacing w:line="480" w:lineRule="auto"/>
        <w:ind w:firstLine="720"/>
        <w:rPr>
          <w:rFonts w:asciiTheme="majorBidi" w:hAnsiTheme="majorBidi" w:cstheme="majorBidi"/>
          <w:sz w:val="28"/>
          <w:szCs w:val="28"/>
        </w:rPr>
      </w:pPr>
      <w:r w:rsidRPr="001335A3">
        <w:rPr>
          <w:rFonts w:asciiTheme="majorBidi" w:hAnsiTheme="majorBidi" w:cstheme="majorBidi"/>
          <w:sz w:val="28"/>
          <w:szCs w:val="28"/>
        </w:rPr>
        <w:t xml:space="preserve">The expression of antigen presenting molecules in cluster 3 was mostly not higher than normal. Specifically, B2M, HLA-A, and HLA-B were not differentially expressed (Supplementary file </w:t>
      </w:r>
      <w:r w:rsidR="00927C94" w:rsidRPr="001335A3">
        <w:rPr>
          <w:rFonts w:asciiTheme="majorBidi" w:hAnsiTheme="majorBidi" w:cstheme="majorBidi"/>
          <w:sz w:val="28"/>
          <w:szCs w:val="28"/>
        </w:rPr>
        <w:t>6</w:t>
      </w:r>
      <w:r w:rsidRPr="001335A3">
        <w:rPr>
          <w:rFonts w:asciiTheme="majorBidi" w:hAnsiTheme="majorBidi" w:cstheme="majorBidi"/>
          <w:sz w:val="28"/>
          <w:szCs w:val="28"/>
        </w:rPr>
        <w:t xml:space="preserve">, Cluster 3). The low expression of MHC-I did not increase NK cell recruitment as the corresponding markers, KIR3DL2 and KLRD1, were not increased. The weak antigen presentation caused an inefficient recruitment of T-helper cells and CTLs (CD4 and CD8A) and deficient activation of CTL as a single cytotoxic molecule, GZMA, was up-regulated. TGF-β1 and DcR3 were up-regulated in this subtype. Thus, impaired antigen presentation (M5), immunosuppression (M1) and counterattack were the mechanisms of evasion in this subtype. The up-regulated expression of TGF-β1 (M1) decreases the expression of MHC-I and II molecules, inhibits the expression of B2M and HLA-DR, and results in decreased antigen presentation </w:t>
      </w:r>
      <w:r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ISSN":"0027-8424; 0027-8424","abstract":"The phenotype of the transforming growth factor beta 1 (TGF-beta 1) null mouse has been previously described and is characterized by inflammatory infiltrates in multiple organs leading to a wasting syndrome and death as early as 3 weeks after birth. Since this phenotype occurs in the absence of any detectable pathogen, potential autoimmune disease mechanisms were investigated. We examined major histocompatibility complex (MHC) mRNA expression in tissues of the TGF-beta 1 null mouse and found levels of both the class I and class II MHC mRNA elevated compared to normal or TGF-beta 1 heterozygous littermates. This elevated expression was seen prior to any evidence of inflammatory infiltrates, suggesting a causal relationship between increased MHC expression and activation of immune cell populations. Cell surface expression of MHC molecules was detected by immunohistochemistry and correlated well with mRNA levels. Expression of mRNA for interferon gamma and its receptor was unchanged at the ages when increased MHC expression became apparent. Down-regulation of class I MHC expression by TGF-beta 1 was also demonstrated in vitro in fibroblasts isolated from TGF-beta 1 null mice. These findings suggest that one natural function of TGF-beta 1 is to control expression of both MHC classes. Altered regulation of MHC expression may be a critical step leading to the multifocal inflammation and wasting syndrome seen in the TGF-beta 1 null mouse. These results suggest potential applications for TGF-beta in the management of autoimmune disease, allograft rejection, and other problems associated with altered MHC expression.","author":[{"dropping-particle":"","family":"Geiser","given":"A G","non-dropping-particle":"","parse-names":false,"suffix":""},{"dropping-particle":"","family":"Letterio","given":"J J","non-dropping-particle":"","parse-names":false,"suffix":""},{"dropping-particle":"","family":"Kulkarni","given":"A B","non-dropping-particle":"","parse-names":false,"suffix":""},{"dropping-particle":"","family":"Karlsson","given":"S","non-dropping-particle":"","parse-names":false,"suffix":""},{"dropping-particle":"","family":"Roberts","given":"A B","non-dropping-particle":"","parse-names":false,"suffix":""},{"dropping-particle":"","family":"Sporn","given":"M B","non-dropping-particle":"","parse-names":false,"suffix":""}],"container-title":"Proceedings of the National Academy of Sciences of the United States of America","id":"ITEM-1","issue":"21","issued":{"date-parts":[["1993","11","1"]]},"note":"LR: 20130919; JID: 7505876; 0 (DNA Primers); 0 (RNA, Messenger); 0 (Receptors, Interferon); 0 (Transforming Growth Factor beta); 0 (interferon gamma receptor); 82115-62-6 (Interferon-gamma); OID: NLM: PMC47689; ppublish","page":"9944-9948","publisher-place":"Laboratory of Chemoprevention, National Cancer Institute, Bethesda, MD 20892.","title":"Transforming growth factor beta 1 (TGF-beta 1) controls expression of major histocompatibility genes in the postnatal mouse: aberrant histocompatibility antigen expression in the pathogenesis of the TGF-beta 1 null mouse phenotype","type":"article-journal","volume":"90"},"uris":["http://www.mendeley.com/documents/?uuid=ef94277c-5b8c-4b28-ac86-66f4fb022783"]},{"id":"ITEM-2","itemData":{"ISSN":"0019-2805","PMID":"7490128","abstract":"Intraocular melanomas, especially those of the anterior segment, reside within an immunologically privileged milieu. Aqueous humour contains a variety of immunomodulatory factors that are believed to contribute to ocular immune privilege. Among these is transforming growth factor-beta (TGF-beta), which has been shown to down-regulate major histocompatibility complex (MHC) class I antigens on normal cells. Since the susceptibility of tumour cells to natural killer (NK) cell-mediated lysis is inversely correlated with the expression of MHC class I antigens, tumour cells exposed to TGF-beta might be expected to experience enhanced susceptibility to NK-mediated killing. This was examined by incubating two human uveal melanoma cell lines in the presence of TGF-beta and evaluating the expression of MHC class I antigen and susceptibility to NK cell-mediated lysis. OCM1 and OCM8 melanoma cells constitutively express high levels of class I antigen (85-90% positive) and low susceptibility to NK-mediated lysis in vitro (3-8%). Incubation with TGF-beta produced a significant reduction in class I antigen expression (52-62%) and a proportional increased susceptibility to NK cell-mediated cytolysis (17%). Analogous effects were found using a human uveal melanoma cell line (OCM3) that constitutively expresses low amounts of class I (&lt; 5% positive) and high NK susceptibility (35% lysis). Stimulation of class I antigen expression by incubation with interferon-gamma resulted in a sharp increase in class I expression (80% positive) and a comparable diminution in susceptibility to NK cell-mediated lysis (&lt; 10%). The results indicate that TGF-beta, at concentrations found in the aqueous humour, can significantly alter MHC class I antigen expression and the susceptibility of ocular melanoma cells to NK cell-mediated cytolysis.","author":[{"dropping-particle":"","family":"Ma","given":"D","non-dropping-particle":"","parse-names":false,"suffix":""},{"dropping-particle":"","family":"Niederkorn","given":"J Y","non-dropping-particle":"","parse-names":false,"suffix":""}],"container-title":"Immunology","id":"ITEM-2","issue":"2","issued":{"date-parts":[["1995"]]},"page":"263-269","title":"Transforming growth factor-beta down-regulates major histocompatibility complex class I antigen expression and increases the susceptibility of uveal melanoma cells to natural killer cell-mediated cytolysis.","type":"article-journal","volume":"86"},"uris":["http://www.mendeley.com/documents/?uuid=0f1d5d75-4b74-43be-8430-5ef0e6eff295"]},{"id":"ITEM-3","itemData":{"DOI":"10.1016/0006-8993(92)91211-V","ISBN":"0006-8993 (Print)\\r0006-8993 (Linking)","ISSN":"00068993","PMID":"1511306","abstract":"To facilitate investigation of cytokine regulation of reactive astrogliosis, primary astrocyte cultures from neonatal murine forebrain and brainstem were established. Forebrain and brainstem astrocytes proliferated at a similar rate under basal culture conditions, and both were growth-inhibited by treatment with recombinant murine interferon-??. The growth of cultured brainstem astrocytes was significantly enhanced by exposure to recombinant human transforming growth factor-??1. In contrast, proliferation of forebrain astrocytes was not significantly affected by transforming growth factor-??1. The disparate responses of brainstem and forebrain astrocytes to transforming growth factor-??1 treatment were not limited to effects on cell growth, since transforming growth factor-??1 could block interferon-??-induced MHC class-II antigen expression on cultured brainstem astrocytes but not on forebrain cells. Results could not be attributed to use of an heterologous cytokine/cellular target system, since similar variability in transforming growth factor-??1 modulation of major histocompatibility complex antigen expression could be demonstrated using two human astrocytoma cell lines. This report is the first to document mitogenic response to transforming growth factor-??1 for neuroepithelial cells. The role of transforming growth factor-??1 in regulating aspects of reactive astrogliosis, particularly in the context of inflammatory demyelination, requires further investigation. Furthermore, these studies may provide insight into regional variability in the sequenlae of inflammation within the central nervous system. ?? 1992.","author":[{"dropping-particle":"","family":"Johns","given":"Lennart D.","non-dropping-particle":"","parse-names":false,"suffix":""},{"dropping-particle":"","family":"Babcock","given":"Gerald","non-dropping-particle":"","parse-names":false,"suffix":""},{"dropping-particle":"","family":"Green","given":"Damian","non-dropping-particle":"","parse-names":false,"suffix":""},{"dropping-particle":"","family":"Freedman","given":"Mark","non-dropping-particle":"","parse-names":false,"suffix":""},{"dropping-particle":"","family":"Sriram","given":"Subramaniam","non-dropping-particle":"","parse-names":false,"suffix":""},{"dropping-particle":"","family":"Ransohoff","given":"Richard M.","non-dropping-particle":"","parse-names":false,"suffix":""}],"container-title":"Brain Research","id":"ITEM-3","issue":"1-2","issued":{"date-parts":[["1992"]]},"page":"229-236","title":"Transforming growth factor-??1 differentially regulates proliferation and MHC class-II antigen expression in forebrain and brainstem astrocyte primary cultures","type":"article-journal","volume":"585"},"uris":["http://www.mendeley.com/documents/?uuid=92fd582c-e373-40c0-9fa8-c94749520e4a"]},{"id":"ITEM-4","itemData":{"ISBN":"0022-1767 (Print)\\r0022-1767 (Linking)","ISSN":"0022-1767","PMID":"9036950","abstract":"Recently, a non-DNA binding protein, class II transactivator (CIITA), has been shown to be required for constitutive and IFN-gamma-inducible class II MHC transcription. The cytokine TGF-beta inhibits IFN-gamma-induced class II MHC expression at the transcriptional level. In this study, we provide evidence that TGF-beta blocks IFN-gamma-induced CIITA mRNA accumulation. TGF-beta down-regulates class II MHC and CIITA mRNA accumulation in human astroglioma and fibrosarcoma cell lines, but TGF-beta does not destabilize the CIITA message, suggesting an effect at the transcriptional level. In cells that stably overexpressed CIITA, leading to a constitutive class II MHC-positive phenotype, the inhibitory effect of TGF-beta on class II MHC was abrogated, but the cells remained responsive for expression of TGF-beta-inducible genes. Cell lines that possessed defects in TGF-beta signaling also became refractory to inhibition of IFN-gamma-induced CIITA and class II MHC expression. Our data indicate that TGF-beta suppresses IFN-gamma-induced class II MHC expression by inhibiting accumulation of CIITA mRNA.","author":[{"dropping-particle":"","family":"Lee","given":"Y J","non-dropping-particle":"","parse-names":false,"suffix":""},{"dropping-particle":"","family":"Han","given":"Y","non-dropping-particle":"","parse-names":false,"suffix":""},{"dropping-particle":"","family":"Lu","given":"H T","non-dropping-particle":"","parse-names":false,"suffix":""},{"dropping-particle":"","family":"Nguyen","given":"V","non-dropping-particle":"","parse-names":false,"suffix":""},{"dropping-particle":"","family":"Qin","given":"H","non-dropping-particle":"","parse-names":false,"suffix":""},{"dropping-particle":"","family":"Howe","given":"P H","non-dropping-particle":"","parse-names":false,"suffix":""},{"dropping-particle":"","family":"Hocevar","given":"B a","non-dropping-particle":"","parse-names":false,"suffix":""},{"dropping-particle":"","family":"Boss","given":"J M","non-dropping-particle":"","parse-names":false,"suffix":""},{"dropping-particle":"","family":"Ransohoff","given":"R M","non-dropping-particle":"","parse-names":false,"suffix":""},{"dropping-particle":"","family":"Benveniste","given":"E N","non-dropping-particle":"","parse-names":false,"suffix":""}],"container-title":"Journal of immunology (Baltimore, Md. : 1950)","id":"ITEM-4","issue":"5","issued":{"date-parts":[["1997"]]},"page":"2065-2075","title":"TGF-beta suppresses IFN-gamma induction of class II MHC gene expression by inhibiting class II transactivator messenger RNA expression.","type":"article-journal","volume":"158"},"uris":["http://www.mendeley.com/documents/?uuid=1a43b643-9685-449f-888c-f8db92f9f68b"]},{"id":"ITEM-5","itemData":{"DOI":"10.1038/nrc1926","ISBN":"1474-175X (Print)\\n1474-175X (Linking)","ISSN":"1474-175X","PMID":"16794634","abstract":"Transforming growth factor-beta (TGFbeta) signalling regulates cancer through mechanisms that function either within the tumour cell itself or through host-tumour cell interactions. Studies of tumour-cell-autonomous TGFbeta effects show clearly that TGFbeta signalling has a mechanistic role in tumour suppression and tumour promotion. In addition, factors in the tumour microenvironment, such as fibroblasts, immune cells and the extracellular matrix, influence the ability of TGFbeta to promote or suppress carcinoma progression and metastasis. The complex nature of TGFbeta signalling and crosstalk in the tumour microenvironment presents a unique challenge, and an opportunity to develop therapeutic intervention strategies for targeting cancer.","author":[{"dropping-particle":"","family":"Bierie","given":"Brian","non-dropping-particle":"","parse-names":false,"suffix":""},{"dropping-particle":"","family":"Moses","given":"Harold L","non-dropping-particle":"","parse-names":false,"suffix":""}],"container-title":"Nature reviews. Cancer","id":"ITEM-5","issue":"7","issued":{"date-parts":[["2006"]]},"page":"506-20","title":"Tumour microenvironment: TGFbeta: the molecular Jekyll and Hyde of cancer.","type":"article-journal","volume":"6"},"uris":["http://www.mendeley.com/documents/?uuid=e2de8c66-c819-4b6b-b4c5-d789060ce5cf"]},{"id":"ITEM-6","itemData":{"author":[{"dropping-particle":"","family":"Li","given":"Y","non-dropping-particle":"","parse-names":false,"suffix":""},{"dropping-particle":"","family":"Han","given":"B","non-dropping-particle":"","parse-names":false,"suffix":""},{"dropping-particle":"","family":"Li","given":"K","non-dropping-particle":"","parse-names":false,"suffix":""},{"dropping-particle":"","family":"Jiao","given":"L R","non-dropping-particle":"","parse-names":false,"suffix":""},{"dropping-particle":"","family":"Habib","given":"N","non-dropping-particle":"","parse-names":false,"suffix":""},{"dropping-particle":"","family":"Wang","given":"H","non-dropping-particle":"","parse-names":false,"suffix":""}],"container-title":"Transplantation proceedings","id":"ITEM-6","issue":"5","issued":{"date-parts":[["1999"]]},"page":"2143-2145","publisher":"Elsevier","title":"TGF-β 1 inhibits HLA-DR and β 2-microglobulin expression in HeLa cells induced with r-IFN","type":"paper-conference","volume":"31"},"uris":["http://www.mendeley.com/documents/?uuid=b5f2bff8-b48c-46a2-b133-5cc9d5308ca5"]}],"mendeley":{"formattedCitation":"[3–8]","plainTextFormattedCitation":"[3–8]","previouslyFormattedCitation":"[3–8]"},"properties":{"noteIndex":0},"schema":"https://github.com/citation-style-language/schema/raw/master/csl-citation.json"}</w:instrText>
      </w:r>
      <w:r w:rsidRPr="001335A3">
        <w:rPr>
          <w:rFonts w:asciiTheme="majorBidi" w:hAnsiTheme="majorBidi" w:cstheme="majorBidi"/>
          <w:sz w:val="28"/>
          <w:szCs w:val="28"/>
        </w:rPr>
        <w:fldChar w:fldCharType="separate"/>
      </w:r>
      <w:bookmarkStart w:id="9" w:name="__Fieldmark__629_1331980338"/>
      <w:bookmarkStart w:id="10" w:name="__Fieldmark__3144_2016381063"/>
      <w:bookmarkStart w:id="11" w:name="__Fieldmark__705_753114788"/>
      <w:bookmarkStart w:id="12" w:name="__Fieldmark__660_1620438506"/>
      <w:bookmarkStart w:id="13" w:name="__Fieldmark__567_315880232"/>
      <w:bookmarkStart w:id="14" w:name="__Fieldmark__576_1911791846"/>
      <w:bookmarkStart w:id="15" w:name="__Fieldmark__719_972076966"/>
      <w:r w:rsidRPr="001335A3">
        <w:rPr>
          <w:rFonts w:asciiTheme="majorBidi" w:hAnsiTheme="majorBidi" w:cstheme="majorBidi"/>
          <w:noProof/>
          <w:sz w:val="28"/>
          <w:szCs w:val="28"/>
        </w:rPr>
        <w:t>[3–8]</w:t>
      </w:r>
      <w:r w:rsidRPr="001335A3">
        <w:rPr>
          <w:rFonts w:asciiTheme="majorBidi" w:hAnsiTheme="majorBidi" w:cstheme="majorBidi"/>
          <w:sz w:val="28"/>
          <w:szCs w:val="28"/>
        </w:rPr>
        <w:fldChar w:fldCharType="end"/>
      </w:r>
      <w:bookmarkEnd w:id="9"/>
      <w:bookmarkEnd w:id="10"/>
      <w:bookmarkEnd w:id="11"/>
      <w:bookmarkEnd w:id="12"/>
      <w:bookmarkEnd w:id="13"/>
      <w:bookmarkEnd w:id="14"/>
      <w:bookmarkEnd w:id="15"/>
      <w:r w:rsidRPr="001335A3">
        <w:rPr>
          <w:rFonts w:asciiTheme="majorBidi" w:hAnsiTheme="majorBidi" w:cstheme="majorBidi"/>
          <w:sz w:val="28"/>
          <w:szCs w:val="28"/>
        </w:rPr>
        <w:t xml:space="preserve">. TGF-β also inhibits CTL activation, proliferation, and differentiation </w:t>
      </w:r>
      <w:r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ISSN":"0022-1007","PMID":"3498791","abstract":"The immunoregulatory effects of transforming growth factor beta (TGF-beta) and recombinant murine tumor necrosis factor alpha (rMuTNF-alpha) on CTL generation and activity were examined. The results demonstrate that TGF-beta, in a dose-dependent manner, inhibited CTL generation but not CTL activity. The inhibitory effects were detected only when TGF-beta was added within the first 48 h of the MLC. Little activity was seen when it was added thereafter, including the addition of TGF-beta to the cytotoxicity assay. The production of TNF-alpha, which occurs during early phases of the MLC and which is inhibited in the presence of TGF-beta, appears to have an important regulatory role, as altering the levels of TNF-alpha in an MLC can significantly influence CTL development. The inhibitory effects of TGF-beta on the MLC can be significantly reversed by the addition of rMuTNF-alpha to the cultures. These results demonstrate that TGF-beta can inhibit MLC and subsequent CTL generation at early stages of the reaction, and such inhibition may involve the suppression of TNF-alpha production.","author":[{"dropping-particle":"","family":"Ranges","given":"G E","non-dropping-particle":"","parse-names":false,"suffix":""},{"dropping-particle":"","family":"Figari","given":"I S","non-dropping-particle":"","parse-names":false,"suffix":""},{"dropping-particle":"","family":"Espevik","given":"T","non-dropping-particle":"","parse-names":false,"suffix":""},{"dropping-particle":"","family":"Palladino","given":"M A","non-dropping-particle":"","parse-names":false,"suffix":""}],"container-title":"The Journal of experimental medicine","id":"ITEM-1","issue":"4","issued":{"date-parts":[["1987"]]},"page":"991-8","title":"Inhibition of cytotoxic T cell development by transforming growth factor beta and reversal by recombinant tumor necrosis factor alpha.","type":"article-journal","volume":"166"},"uris":["http://www.mendeley.com/documents/?uuid=05515123-9743-4ce7-a0bf-68d8ec8d02bc"]},{"id":"ITEM-2","itemData":{"DOI":"10.1084/jem.163.5.1037","ISSN":"0022-1007","PMID":"2871125","abstract":"This study examines the potential role of transforming growth factor beta (TGF-beta) in the regulation of human T lymphocyte proliferation, and proposes that TGF-beta is an important autoregulatory lymphokine that limits T lymphocyte clonal expansion, and that TGF-beta production by T lymphocytes is important in T cell interactions with other cell types. TGF-beta was shown to inhibit IL-2-dependent T cell proliferation. The addition of picograms amounts of TGF-beta to cultures of IL-2-stimulated human T lymphocytes suppressed DNA synthesis by 60-80%. A potential mechanism of this inhibition was found. TGF-beta inhibited IL-2-induced upregulation of the IL-2 and transferrin receptors. Specific high-affinity receptors for TGF-beta were found both on resting and activated T cells. Cellular activation was shown to result in a five- to sixfold increase in the number of TGF-beta receptors on a per cell basis, without a change in the affinity of the receptor. Finally, the observations that activated T cells produce TGF-beta mRNA and that TGF-beta biologic activity is present in supernatants conditioned by activated T cells is strong evidence that T cells themselves are a source of TGF-beta. Resting T cells were found to have low to undetectable levels of TGF-beta mRNA, while PHA activation resulted in a rapid increase in TGF-beta mRNA levels (within 2 h). Both T4 and T8 lymphocytes were found to make mRNA for TGF-beta upon activation. Using both a soft agar assay and a competitive binding assay, TGF-beta biologic activity was found in supernatants conditioned by T cells; T cell activation resulted in a 10-50-fold increase in TGF-beta production. Thus, TGF-beta may be an important antigen-nonspecific regulator of human T cell proliferation, and important in T cell interaction with other cell types whose cellular functions are modulated by TGF-beta.","author":[{"dropping-particle":"","family":"Kehrl","given":"J H","non-dropping-particle":"","parse-names":false,"suffix":""},{"dropping-particle":"","family":"Wakefield","given":"L M","non-dropping-particle":"","parse-names":false,"suffix":""},{"dropping-particle":"","family":"Roberts","given":"a B","non-dropping-particle":"","parse-names":false,"suffix":""},{"dropping-particle":"","family":"Jakowlew","given":"S","non-dropping-particle":"","parse-names":false,"suffix":""},{"dropping-particle":"","family":"Alvarez-Mon","given":"M","non-dropping-particle":"","parse-names":false,"suffix":""},{"dropping-particle":"","family":"Derynck","given":"R","non-dropping-particle":"","parse-names":false,"suffix":""},{"dropping-particle":"","family":"Sporn","given":"M B","non-dropping-particle":"","parse-names":false,"suffix":""},{"dropping-particle":"","family":"Fauci","given":"a S","non-dropping-particle":"","parse-names":false,"suffix":""}],"container-title":"The Journal of experimental medicine","id":"ITEM-2","issue":"5","issued":{"date-parts":[["1986"]]},"page":"1037-1050","title":"Production of transforming growth factor beta by human T lymphocytes and its potential role in the regulation of T cell growth.","type":"article-journal","volume":"163"},"uris":["http://www.mendeley.com/documents/?uuid=3222edfe-ccf0-400c-864a-22d9f3f59f48"]}],"mendeley":{"formattedCitation":"[9,10]","plainTextFormattedCitation":"[9,10]","previouslyFormattedCitation":"[9,10]"},"properties":{"noteIndex":0},"schema":"https://github.com/citation-style-language/schema/raw/master/csl-citation.json"}</w:instrText>
      </w:r>
      <w:r w:rsidRPr="001335A3">
        <w:rPr>
          <w:rFonts w:asciiTheme="majorBidi" w:hAnsiTheme="majorBidi" w:cstheme="majorBidi"/>
          <w:sz w:val="28"/>
          <w:szCs w:val="28"/>
        </w:rPr>
        <w:fldChar w:fldCharType="separate"/>
      </w:r>
      <w:bookmarkStart w:id="16" w:name="__Fieldmark__650_1331980338"/>
      <w:bookmarkStart w:id="17" w:name="__Fieldmark__3161_2016381063"/>
      <w:bookmarkStart w:id="18" w:name="__Fieldmark__718_753114788"/>
      <w:bookmarkStart w:id="19" w:name="__Fieldmark__665_1620438506"/>
      <w:bookmarkStart w:id="20" w:name="__Fieldmark__574_315880232"/>
      <w:bookmarkStart w:id="21" w:name="__Fieldmark__587_1911791846"/>
      <w:bookmarkStart w:id="22" w:name="__Fieldmark__734_972076966"/>
      <w:r w:rsidRPr="001335A3">
        <w:rPr>
          <w:rFonts w:asciiTheme="majorBidi" w:hAnsiTheme="majorBidi" w:cstheme="majorBidi"/>
          <w:noProof/>
          <w:sz w:val="28"/>
          <w:szCs w:val="28"/>
        </w:rPr>
        <w:t>[9,10]</w:t>
      </w:r>
      <w:r w:rsidRPr="001335A3">
        <w:rPr>
          <w:rFonts w:asciiTheme="majorBidi" w:hAnsiTheme="majorBidi" w:cstheme="majorBidi"/>
          <w:sz w:val="28"/>
          <w:szCs w:val="28"/>
        </w:rPr>
        <w:fldChar w:fldCharType="end"/>
      </w:r>
      <w:bookmarkEnd w:id="16"/>
      <w:bookmarkEnd w:id="17"/>
      <w:bookmarkEnd w:id="18"/>
      <w:bookmarkEnd w:id="19"/>
      <w:bookmarkEnd w:id="20"/>
      <w:bookmarkEnd w:id="21"/>
      <w:bookmarkEnd w:id="22"/>
      <w:r w:rsidRPr="001335A3">
        <w:rPr>
          <w:rFonts w:asciiTheme="majorBidi" w:hAnsiTheme="majorBidi" w:cstheme="majorBidi"/>
          <w:sz w:val="28"/>
          <w:szCs w:val="28"/>
        </w:rPr>
        <w:t xml:space="preserve">; and the transcription of CTL’s cytotoxic molecules, TCR components: ZAP70 and ITK </w:t>
      </w:r>
      <w:r w:rsidRPr="001335A3">
        <w:rPr>
          <w:rFonts w:asciiTheme="majorBidi" w:hAnsiTheme="majorBidi" w:cstheme="majorBidi"/>
          <w:sz w:val="28"/>
          <w:szCs w:val="28"/>
        </w:rPr>
        <w:lastRenderedPageBreak/>
        <w:fldChar w:fldCharType="begin" w:fldLock="1"/>
      </w:r>
      <w:r w:rsidR="001335A3">
        <w:rPr>
          <w:rFonts w:asciiTheme="majorBidi" w:hAnsiTheme="majorBidi" w:cstheme="majorBidi"/>
          <w:sz w:val="28"/>
          <w:szCs w:val="28"/>
        </w:rPr>
        <w:instrText>ADDIN CSL_CITATION {"citationItems":[{"id":"ITEM-1","itemData":{"DOI":"10.1155/2011/918471","ISBN":"1110-7243","ISSN":"11107243","PMID":"22190859","abstract":"An intact immune system is essential to prevent the development and progression of neoplastic cells in a process termed immune surveillance. During this process the innate and the adaptive immune systems closely cooperate and especially T cells play an important role to detect and eliminate tumor cells. Due to the mechanism of central tolerance the frequency of T cells displaying appropriate arranged tumor-peptide-specific-T-cell receptors is very low and their activation by professional antigen-presenting cells, such as dendritic cells, is frequently hampered by insufficient costimulation resulting in peripheral tolerance. In addition, inhibitory immune circuits can impair an efficient antitumoral response of reactive T cells. It also has been demonstrated that large tumor burden can promote a state of immunosuppression that in turn can facilitate neoplastic progression. Moreover, tumor cells, which mostly are genetically instable, can gain rescue mechanisms which further impair immune surveillance by T cells. Herein, we summarize the data on how tumor cells evade T-cell immune surveillance with the focus on solid tumors and describe approaches to improve anticancer capacity of T cells.","author":[{"dropping-particle":"","family":"Töpfer","given":"Katrin","non-dropping-particle":"","parse-names":false,"suffix":""},{"dropping-particle":"","family":"Kempe","given":"Stefanie","non-dropping-particle":"","parse-names":false,"suffix":""},{"dropping-particle":"","family":"Müller","given":"Nadja","non-dropping-particle":"","parse-names":false,"suffix":""},{"dropping-particle":"","family":"Schmitz","given":"Marc","non-dropping-particle":"","parse-names":false,"suffix":""},{"dropping-particle":"","family":"Bachmann","given":"Michael","non-dropping-particle":"","parse-names":false,"suffix":""},{"dropping-particle":"","family":"Cartellieri","given":"Marc","non-dropping-particle":"","parse-names":false,"suffix":""},{"dropping-particle":"","family":"Schackert","given":"Gabriele","non-dropping-particle":"","parse-names":false,"suffix":""},{"dropping-particle":"","family":"Temme","given":"Achim","non-dropping-particle":"","parse-names":false,"suffix":""}],"container-title":"Journal of biomedicine &amp; biotechnology","id":"ITEM-1","issued":{"date-parts":[["2011"]]},"page":"918471","title":"Tumor evasion from T cell surveillance","type":"article-journal","volume":"2011"},"uris":["http://www.mendeley.com/documents/?uuid=1c8479bf-ac87-4908-a0e7-4bb6d8280598"]},{"id":"ITEM-2","itemData":{"DOI":"10.1007/s00262-009-0692-9","ISBN":"1432-0851 (Electronic)\\r0340-7004 (Linking)","ISSN":"03407004","PMID":"19319531","abstract":"This study demonstrates that CD8+ T cells in the tumor microenvironment display reduced functionality and hyporesponsiveness. TGF-beta contributed markedly to the tumor-infiltrating CD8+ T cells' (TILs) reduced functionality, which could be reversed using a small molecule TGF-beta inhibitor. Upon T-cell receptor (TCR) activation, the activation of ITK and ERK kinases were reduced in CD8+ TILs, as compared to splenic CD8+ T cells: TGF-beta inhibitor could reverse this phenomenon. This study demonstrates for the first time the association of the Spred-1 gene, an inhibitor of the Ras/MAPK pathway, with CD8+ TILs and TGF-beta activity. Spred-1 was upregulated in CD8+ TILs and TGF-beta enhanced the expression of Spred-1 in effector/memory CD8+ T cells and not in rested/memory CD8+ T cells. Based on these findings, this study supports the hypothesis that TGF-beta mediates an inhibitory mechanism on CD8+ TILs involving TCR-signaling blockade and the upregulation of Spred-1, thus implicating Spred-1 as a potential new target for future anti-tumor immune studies.","author":[{"dropping-particle":"","family":"Bari","given":"Maria Giovanna","non-dropping-particle":"Di","parse-names":false,"suffix":""},{"dropping-particle":"","family":"Lutsiak","given":"M. E Christine","non-dropping-particle":"","parse-names":false,"suffix":""},{"dropping-particle":"","family":"Takai","given":"Shinji","non-dropping-particle":"","parse-names":false,"suffix":""},{"dropping-particle":"","family":"Mostbock","given":"Sven","non-dropping-particle":"","parse-names":false,"suffix":""},{"dropping-particle":"","family":"Farsaci","given":"Benedetto","non-dropping-particle":"","parse-names":false,"suffix":""},{"dropping-particle":"","family":"Tolouei Semnani","given":"Roshanak","non-dropping-particle":"","parse-names":false,"suffix":""},{"dropping-particle":"","family":"Wakefield","given":"Lalage M.","non-dropping-particle":"","parse-names":false,"suffix":""},{"dropping-particle":"","family":"Schlom","given":"Jeffrey","non-dropping-particle":"","parse-names":false,"suffix":""},{"dropping-particle":"","family":"Sabzevari","given":"Helen","non-dropping-particle":"","parse-names":false,"suffix":""}],"container-title":"Cancer Immunology, Immunotherapy","id":"ITEM-2","issue":"11","issued":{"date-parts":[["2009"]]},"page":"1809-1818","title":"TGF-β modulates the functionality of tumor-infiltrating CD8 + T cells through effects on TCR signaling and Spred1 expression","type":"article-journal","volume":"58"},"uris":["http://www.mendeley.com/documents/?uuid=6d9ce5ac-96ac-4406-b1db-f39442d36519"]}],"mendeley":{"formattedCitation":"[11,12]","plainTextFormattedCitation":"[11,12]","previouslyFormattedCitation":"[11,12]"},"properties":{"noteIndex":0},"schema":"https://github.com/citation-style-language/schema/raw/master/csl-citation.json"}</w:instrText>
      </w:r>
      <w:r w:rsidRPr="001335A3">
        <w:rPr>
          <w:rFonts w:asciiTheme="majorBidi" w:hAnsiTheme="majorBidi" w:cstheme="majorBidi"/>
          <w:sz w:val="28"/>
          <w:szCs w:val="28"/>
        </w:rPr>
        <w:fldChar w:fldCharType="separate"/>
      </w:r>
      <w:bookmarkStart w:id="23" w:name="__Fieldmark__671_1331980338"/>
      <w:bookmarkStart w:id="24" w:name="__Fieldmark__3178_2016381063"/>
      <w:bookmarkStart w:id="25" w:name="__Fieldmark__731_753114788"/>
      <w:bookmarkStart w:id="26" w:name="__Fieldmark__670_1620438506"/>
      <w:bookmarkStart w:id="27" w:name="__Fieldmark__581_315880232"/>
      <w:bookmarkStart w:id="28" w:name="__Fieldmark__598_1911791846"/>
      <w:bookmarkStart w:id="29" w:name="__Fieldmark__749_972076966"/>
      <w:r w:rsidRPr="001335A3">
        <w:rPr>
          <w:rFonts w:asciiTheme="majorBidi" w:hAnsiTheme="majorBidi" w:cstheme="majorBidi"/>
          <w:noProof/>
          <w:sz w:val="28"/>
          <w:szCs w:val="28"/>
        </w:rPr>
        <w:t>[11,12]</w:t>
      </w:r>
      <w:r w:rsidRPr="001335A3">
        <w:rPr>
          <w:rFonts w:asciiTheme="majorBidi" w:hAnsiTheme="majorBidi" w:cstheme="majorBidi"/>
          <w:sz w:val="28"/>
          <w:szCs w:val="28"/>
        </w:rPr>
        <w:fldChar w:fldCharType="end"/>
      </w:r>
      <w:bookmarkEnd w:id="23"/>
      <w:bookmarkEnd w:id="24"/>
      <w:bookmarkEnd w:id="25"/>
      <w:bookmarkEnd w:id="26"/>
      <w:bookmarkEnd w:id="27"/>
      <w:bookmarkEnd w:id="28"/>
      <w:bookmarkEnd w:id="29"/>
      <w:r w:rsidRPr="001335A3">
        <w:rPr>
          <w:rFonts w:asciiTheme="majorBidi" w:hAnsiTheme="majorBidi" w:cstheme="majorBidi"/>
          <w:sz w:val="28"/>
          <w:szCs w:val="28"/>
        </w:rPr>
        <w:t xml:space="preserve">. In addition, DcR3 (M4) increases invasion and migration of BRCA tumors, inhibits T cell activation and chemotaxis </w:t>
      </w:r>
      <w:r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DOI":"10.4049/jimmunol.171.7.3407","ISBN":"0022-1767 (Print)\\n0022-1767 (Linking)","ISSN":"00221767","PMID":"14500635","abstract":"TR6/DcR3 is a secreted molecule belonging to the TNFR family. Its ligands are LIGHT, Fas ligand, and TL1A, all TNF family members. TR6 is expressed in some tumors and is hypothesized to endow tumor cells with survival advantages by blocking Fas-mediated apoptosis. It can also inhibit T cell activation by interfering with two-way T cell costimulation between LIGHT and HveA. In this study, we discovered a novel function of TR6: inhibition of T cell chemotaxis. Human T cells pretreated with soluble or solid-phase TR6-Fc showed compromised migration toward CXCL12/stromal cell-derived factor 1alpha in vitro in a Transwell assay. Such an effect could also be observed in T cells pretreated with soluble or solid-phase HveA-Fc or anti-LIGHT mAb, suggesting that LIGHT reverse signaling was likely responsible for chemotaxis inhibition. TR6 pretreatment also led to T cell chemotaxis suppression in vivo in the mice, confirming in vivo relevance of the in vitro observation. Mechanistically, a small GTPase Cdc42 failed to be activated after TR6 pretreatment of human T cells, and further downstream, p38 mitogen-activated protein kinase activation, actin polymerization, and pseudopodium formation were all down-regulated in the treated T cells. This study revealed a previously unknown function of TR6 in immune regulation, and such an effect could conceivably be explored for therapeutic use in controlling undesirable immune responses.","author":[{"dropping-particle":"","family":"Shi","given":"Guixiu","non-dropping-particle":"","parse-names":false,"suffix":""},{"dropping-particle":"","family":"Wu","given":"Yulian","non-dropping-particle":"","parse-names":false,"suffix":""},{"dropping-particle":"","family":"Zhang","given":"Jun","non-dropping-particle":"","parse-names":false,"suffix":""},{"dropping-particle":"","family":"Wu","given":"Jiangping","non-dropping-particle":"","parse-names":false,"suffix":""}],"container-title":"Journal of immunology (Baltimore, Md. : 1950)","id":"ITEM-1","issued":{"date-parts":[["2003"]]},"page":"3407-3414","title":"Death decoy receptor TR6/DcR3 inhibits T cell chemotaxis in vitro and in vivo.","type":"article-journal","volume":"171"},"uris":["http://www.mendeley.com/documents/?uuid=6242d1d4-586a-4653-b0a4-b4b450f1dbe6"]},{"id":"ITEM-2","itemData":{"DOI":"10.3892/or.2013.2259","ISBN":"1359-4117 (Print)\\r1359-4117 (Linking)","ISSN":"1359-4117","PMID":"21699018","abstract":"Death receptor-3 (DR3) plays controversial roles in cancer. Currently, DR3 is known to be a functional receptor of vascular endothelial growth inhibitor (VEGI). The role of DR3 in breast cancer remains unclear. The present study investigated DR3 expression in a clinical cohort of breast cancer patients and its role in breast cancer cells in vitro. The expression of DR3 was examined in a breast cancer cohort using quantitative PCR (Q-PCR) and immunohistochemistry (IHC) in comparison to the patients' data. In vitro function of DR3 was examined through the targeting of this molecule in MCF7 and MDA-MB-231 breast cancer cells using ribozyme transgene technology. Decreased DR3 expression was noted in breast cancer tissues compared to normal tissues and decreased expression of DR3 was generally associated with a poorer prognosis as well as a significantly shorter long-term survival (p=0.038). Targeting of DR3 in vitro in breast cancer cell lines resulted in impaired migratory rates compared to respective control cells. Collectively, these data suggest a complex role for DR3 in breast cancer development and progression.","author":[{"dropping-particle":"","family":"ZHICHENG GE1, 2, ANDREW J. SANDERS1, LIN YE1","given":"ROBERT E. MANSEL1 and WEN G. JIANG1","non-dropping-particle":"","parse-names":false,"suffix":""},{"dropping-particle":"","family":"1Metastasis","given":"","non-dropping-particle":"","parse-names":false,"suffix":""}],"container-title":"Oncology Reports","id":"ITEM-2","issue":"2","issued":{"date-parts":[["2013"]]},"page":"1356-1364","title":"Expression of death receptor-3 in human breast cancer and its functional effects on breast cancer cells in vitro","type":"article-journal","volume":"29"},"uris":["http://www.mendeley.com/documents/?uuid=754c4037-7f56-4be6-8620-09884ab2eac4"]}],"mendeley":{"formattedCitation":"[13,14]","plainTextFormattedCitation":"[13,14]","previouslyFormattedCitation":"[13,14]"},"properties":{"noteIndex":0},"schema":"https://github.com/citation-style-language/schema/raw/master/csl-citation.json"}</w:instrText>
      </w:r>
      <w:r w:rsidRPr="001335A3">
        <w:rPr>
          <w:rFonts w:asciiTheme="majorBidi" w:hAnsiTheme="majorBidi" w:cstheme="majorBidi"/>
          <w:sz w:val="28"/>
          <w:szCs w:val="28"/>
        </w:rPr>
        <w:fldChar w:fldCharType="separate"/>
      </w:r>
      <w:bookmarkStart w:id="30" w:name="__Fieldmark__692_1331980338"/>
      <w:bookmarkStart w:id="31" w:name="__Fieldmark__3195_2016381063"/>
      <w:bookmarkStart w:id="32" w:name="__Fieldmark__744_753114788"/>
      <w:bookmarkStart w:id="33" w:name="__Fieldmark__2274_1432612256"/>
      <w:bookmarkStart w:id="34" w:name="__Fieldmark__488_917325844"/>
      <w:bookmarkStart w:id="35" w:name="__Fieldmark__652_509901352"/>
      <w:bookmarkStart w:id="36" w:name="__Fieldmark__816_749584132"/>
      <w:bookmarkStart w:id="37" w:name="__Fieldmark__7357_749584132"/>
      <w:bookmarkStart w:id="38" w:name="__Fieldmark__679_1620438506"/>
      <w:bookmarkStart w:id="39" w:name="__Fieldmark__591_315880232"/>
      <w:bookmarkStart w:id="40" w:name="__Fieldmark__609_1911791846"/>
      <w:bookmarkStart w:id="41" w:name="__Fieldmark__764_972076966"/>
      <w:r w:rsidRPr="001335A3">
        <w:rPr>
          <w:rFonts w:asciiTheme="majorBidi" w:hAnsiTheme="majorBidi" w:cstheme="majorBidi"/>
          <w:noProof/>
          <w:sz w:val="28"/>
          <w:szCs w:val="28"/>
        </w:rPr>
        <w:t>[13,14]</w:t>
      </w:r>
      <w:r w:rsidRPr="001335A3">
        <w:rPr>
          <w:rFonts w:asciiTheme="majorBidi" w:hAnsiTheme="majorBidi" w:cstheme="majorBidi"/>
          <w:sz w:val="28"/>
          <w:szCs w:val="28"/>
        </w:rPr>
        <w:fldChar w:fldCharType="end"/>
      </w:r>
      <w:bookmarkEnd w:id="30"/>
      <w:bookmarkEnd w:id="31"/>
      <w:bookmarkEnd w:id="32"/>
      <w:bookmarkEnd w:id="33"/>
      <w:bookmarkEnd w:id="34"/>
      <w:bookmarkEnd w:id="35"/>
      <w:bookmarkEnd w:id="36"/>
      <w:bookmarkEnd w:id="37"/>
      <w:bookmarkEnd w:id="38"/>
      <w:bookmarkEnd w:id="39"/>
      <w:bookmarkEnd w:id="40"/>
      <w:bookmarkEnd w:id="41"/>
      <w:r w:rsidR="005914F5" w:rsidRPr="001335A3">
        <w:rPr>
          <w:rFonts w:asciiTheme="majorBidi" w:hAnsiTheme="majorBidi" w:cstheme="majorBidi"/>
          <w:sz w:val="28"/>
          <w:szCs w:val="28"/>
        </w:rPr>
        <w:t>,</w:t>
      </w:r>
      <w:r w:rsidRPr="001335A3">
        <w:rPr>
          <w:rFonts w:asciiTheme="majorBidi" w:hAnsiTheme="majorBidi" w:cstheme="majorBidi"/>
          <w:sz w:val="28"/>
          <w:szCs w:val="28"/>
        </w:rPr>
        <w:t xml:space="preserve"> and suppresses the activation and differentiation of DCs and macrophages, and alters the latter’s phagocytic activity </w:t>
      </w:r>
      <w:r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DOI":"10.4049/jimmunol.168.10.4846","ISSN":"0022-1767","PMID":"11994433","abstract":"Decoy receptor 3 (DcR3), a soluble receptor belonging to the TNFR superfamily, is a receptor for both Fas ligand (FasL) and LIGHT. It has been demonstrated that DcR3 is up-regulated in lung and colon cancers, thus promoting tumor growth by neutralizing the cytotoxic effects of FasL and LIGHT. In this study, we found that DcR3.Fc profoundly modulated dendritic cell differentiation and maturation from CD14(+) monocytes, including the up-regulation of CD86/B7.2, and the down-regulation of CD40, CD54/ICAM-1, CD80/B7.1, CD1a, and HLA-DR. Moreover, DcR3-treated dendritic cells suppressed CD4(+) T cell proliferation in an allogeneic MLR and up-regulated IL-4 secretion of CD4(+)CD45RA(+) T cells. This suggests that DcR3.Fc may act not only as a decoy receptor to FasL and LIGHT, but also as an effector molecule to skew T cell response to the Th2 phenotype.","author":[{"dropping-particle":"","family":"Hsu","given":"Tsui-Ling","non-dropping-particle":"","parse-names":false,"suffix":""},{"dropping-particle":"","family":"Chang","given":"Yung-Chi","non-dropping-particle":"","parse-names":false,"suffix":""},{"dropping-particle":"","family":"Chen","given":"Siu-Ju","non-dropping-particle":"","parse-names":false,"suffix":""},{"dropping-particle":"","family":"Liu","given":"Yong-Jun","non-dropping-particle":"","parse-names":false,"suffix":""},{"dropping-particle":"","family":"Chiu","given":"Allen W","non-dropping-particle":"","parse-names":false,"suffix":""},{"dropping-particle":"","family":"Chio","given":"Chung-Ching","non-dropping-particle":"","parse-names":false,"suffix":""},{"dropping-particle":"","family":"Chen","given":"Lieping","non-dropping-particle":"","parse-names":false,"suffix":""},{"dropping-particle":"","family":"Hsieh","given":"Shie-Liang","non-dropping-particle":"","parse-names":false,"suffix":""}],"container-title":"Journal of immunology (Baltimore, Md. : 1950)","id":"ITEM-1","issue":"10","issued":{"date-parts":[["2002"]]},"page":"4846-4853","title":"Modulation of dendritic cell differentiation and maturation by decoy receptor 3.","type":"article-journal","volume":"168"},"uris":["http://www.mendeley.com/documents/?uuid=ea032ae0-f1d2-4ad3-a185-f3fd534b75e2"]},{"id":"ITEM-2","itemData":{"DOI":"10.1189/jlb.0903448","ISBN":"0741-5400 (Print)\\r0741-5400 (Linking)","ISSN":"0741-5400","PMID":"14657214","abstract":"Decoy receptor 3 (DcR3) is a soluble receptor of the tumor necrosis factor receptor superfamily and is readily detected in certain cancer patients. Recently, we demonstrated that DcR3.Fc-treated dendritic cells skew T cell responses to a T helper cell type 2 phenotype. In this study, we further asked its ability to modulate CD14+ monocyte differentiation into macrophages induced by macrophage-colony stimulating factor in vitro. We found that DcR3.Fc was able to modulate the expression of several macrophage markers, including CD14, CD16, CD64, and human leukocyte antigen-DR. In contrast, the expression of CD11c, CD36, CD68, and CD206 (mannose receptor) was not affected in the in vitro culture system. Moreover, phagocytic activity toward immune complexes and apoptotic bodies as well as the production of free radicals and proinflammatory cytokines in response to lipopolysaccharide were impaired in DcR3.Fc-treated monocyte-derived macrophages. This suggests that DcR3.Fc might have potent, suppressive effects to down-regulate the host-immune system.","author":[{"dropping-particle":"","family":"Chang","given":"Yung-Chi","non-dropping-particle":"","parse-names":false,"suffix":""},{"dropping-particle":"","family":"Hsu","given":"Tsui-Ling","non-dropping-particle":"","parse-names":false,"suffix":""},{"dropping-particle":"","family":"Lin","given":"Hsi-Hsien","non-dropping-particle":"","parse-names":false,"suffix":""},{"dropping-particle":"","family":"Chio","given":"Chung-Ching","non-dropping-particle":"","parse-names":false,"suffix":""},{"dropping-particle":"","family":"Chiu","given":"Allen W","non-dropping-particle":"","parse-names":false,"suffix":""},{"dropping-particle":"","family":"Chen","given":"Nien-Jung","non-dropping-particle":"","parse-names":false,"suffix":""},{"dropping-particle":"","family":"Lin","given":"Chi-Hung","non-dropping-particle":"","parse-names":false,"suffix":""},{"dropping-particle":"","family":"Hsieh","given":"Shie-Liang","non-dropping-particle":"","parse-names":false,"suffix":""}],"container-title":"Journal of leukocyte biology","id":"ITEM-2","issue":"3","issued":{"date-parts":[["2004"]]},"page":"486-494","title":"Modulation of macrophage differentiation and activation by decoy receptor 3.","type":"article-journal","volume":"75"},"uris":["http://www.mendeley.com/documents/?uuid=2a33114e-1a8a-4671-8696-e57bc2b80ae6"]}],"mendeley":{"formattedCitation":"[15,16]","plainTextFormattedCitation":"[15,16]","previouslyFormattedCitation":"[15,16]"},"properties":{"noteIndex":0},"schema":"https://github.com/citation-style-language/schema/raw/master/csl-citation.json"}</w:instrText>
      </w:r>
      <w:r w:rsidRPr="001335A3">
        <w:rPr>
          <w:rFonts w:asciiTheme="majorBidi" w:hAnsiTheme="majorBidi" w:cstheme="majorBidi"/>
          <w:sz w:val="28"/>
          <w:szCs w:val="28"/>
        </w:rPr>
        <w:fldChar w:fldCharType="separate"/>
      </w:r>
      <w:bookmarkStart w:id="42" w:name="__Fieldmark__723_1331980338"/>
      <w:bookmarkStart w:id="43" w:name="__Fieldmark__3222_2016381063"/>
      <w:bookmarkStart w:id="44" w:name="__Fieldmark__767_753114788"/>
      <w:bookmarkStart w:id="45" w:name="__Fieldmark__2283_1432612256"/>
      <w:bookmarkStart w:id="46" w:name="__Fieldmark__495_917325844"/>
      <w:bookmarkStart w:id="47" w:name="__Fieldmark__663_509901352"/>
      <w:bookmarkStart w:id="48" w:name="__Fieldmark__831_749584132"/>
      <w:bookmarkStart w:id="49" w:name="__Fieldmark__7376_749584132"/>
      <w:bookmarkStart w:id="50" w:name="__Fieldmark__694_1620438506"/>
      <w:bookmarkStart w:id="51" w:name="__Fieldmark__610_315880232"/>
      <w:bookmarkStart w:id="52" w:name="__Fieldmark__632_1911791846"/>
      <w:bookmarkStart w:id="53" w:name="__Fieldmark__792_972076966"/>
      <w:r w:rsidRPr="001335A3">
        <w:rPr>
          <w:rFonts w:asciiTheme="majorBidi" w:hAnsiTheme="majorBidi" w:cstheme="majorBidi"/>
          <w:noProof/>
          <w:sz w:val="28"/>
          <w:szCs w:val="28"/>
        </w:rPr>
        <w:t>[15,16]</w:t>
      </w:r>
      <w:r w:rsidRPr="001335A3">
        <w:rPr>
          <w:rFonts w:asciiTheme="majorBidi" w:hAnsiTheme="majorBidi" w:cstheme="majorBidi"/>
          <w:sz w:val="28"/>
          <w:szCs w:val="28"/>
        </w:rPr>
        <w:fldChar w:fldCharType="end"/>
      </w:r>
      <w:bookmarkEnd w:id="42"/>
      <w:bookmarkEnd w:id="43"/>
      <w:bookmarkEnd w:id="44"/>
      <w:bookmarkEnd w:id="45"/>
      <w:bookmarkEnd w:id="46"/>
      <w:bookmarkEnd w:id="47"/>
      <w:bookmarkEnd w:id="48"/>
      <w:bookmarkEnd w:id="49"/>
      <w:bookmarkEnd w:id="50"/>
      <w:bookmarkEnd w:id="51"/>
      <w:bookmarkEnd w:id="52"/>
      <w:bookmarkEnd w:id="53"/>
      <w:r w:rsidRPr="001335A3">
        <w:rPr>
          <w:rFonts w:asciiTheme="majorBidi" w:hAnsiTheme="majorBidi" w:cstheme="majorBidi"/>
          <w:sz w:val="28"/>
          <w:szCs w:val="28"/>
        </w:rPr>
        <w:t>.</w:t>
      </w:r>
    </w:p>
    <w:p w:rsidR="00FA41C2" w:rsidRPr="001335A3" w:rsidRDefault="00FA41C2" w:rsidP="00FA41C2">
      <w:pPr>
        <w:spacing w:line="480" w:lineRule="auto"/>
        <w:rPr>
          <w:rFonts w:asciiTheme="majorBidi" w:hAnsiTheme="majorBidi" w:cstheme="majorBidi"/>
          <w:sz w:val="28"/>
          <w:szCs w:val="28"/>
        </w:rPr>
      </w:pPr>
      <w:r w:rsidRPr="001335A3">
        <w:rPr>
          <w:rFonts w:asciiTheme="majorBidi" w:hAnsiTheme="majorBidi" w:cstheme="majorBidi"/>
          <w:sz w:val="28"/>
          <w:szCs w:val="28"/>
        </w:rPr>
        <w:t>TNFRSF9, CCL22, and CCR4 were up-regulated but CTLA4 was not, thus, Tregs were not present. TNFRSF9 however, induces T cell apoptosis after activation (</w:t>
      </w:r>
      <w:bookmarkStart w:id="54" w:name="__DdeLink__2393_1911791846"/>
      <w:proofErr w:type="spellStart"/>
      <w:r w:rsidRPr="001335A3">
        <w:rPr>
          <w:rFonts w:asciiTheme="majorBidi" w:hAnsiTheme="majorBidi" w:cstheme="majorBidi"/>
          <w:sz w:val="28"/>
          <w:szCs w:val="28"/>
        </w:rPr>
        <w:t>anergy</w:t>
      </w:r>
      <w:bookmarkEnd w:id="54"/>
      <w:proofErr w:type="spellEnd"/>
      <w:r w:rsidRPr="001335A3">
        <w:rPr>
          <w:rFonts w:asciiTheme="majorBidi" w:hAnsiTheme="majorBidi" w:cstheme="majorBidi"/>
          <w:sz w:val="28"/>
          <w:szCs w:val="28"/>
        </w:rPr>
        <w:t xml:space="preserve">) which is another mechanism to decrease CTL availability </w:t>
      </w:r>
      <w:r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ISSN":"0006-4971; 0006-4971","abstract":"ILA, a gene induced by lymphocyte activation, is a member of the human nerve growth factor tumor necrosis factor receptor family and the human homologue of murine 4-1BB. The present study analyzed the role of ILA in the regulation of human peripheral blood T-lymphocyte function. Antibodies raised against different fusion proteins recognized ILA on activated lymphocytes. These antibodies significantly increased anti-CD3--induced T-lymphocyte proliferation. When anti-CD3--stimulated cells were incubated on ILA-expressing CHO cells, proliferation was inhibited. CHO cells transfected with a control construct and not expressing ILA did not reduce T-cell proliferation. A purified fusion protein containing the extracellular domain of ILA and the constant domain of human IgG (ILA-IgG) also inhibited lymphocyte proliferation. Results obtained by 3H-thymidine incorporation were confirmed by cell cycle analysis that showed a decrease in the number of lymphocytes in S phase. Lymphocyte morphology in cultures with ILA-expressing CHO cells was suggestive of apoptosis. Flow cytometry on propidium iodide-stained cells showed a time-dependent increase in the number of hypodiploid apoptotic cells when lymphocytes were cultured on ILA-expressing CHO cells. Internucleosomal DNA cleavage was seen in these cultures, but not in the presence of ILA-negative CHO cells. Studies on the mechanism by which ILA regulates T-cell function showed that ILA-IgG inhibited anti-CD3-induced T-cell proliferation when presented in immobilized but not in soluble form. These results suggest that ILA may act by cross-linking its ligand and thereby inhibit T-cell proliferation.","author":[{"dropping-particle":"","family":"Schwarz","given":"H","non-dropping-particle":"","parse-names":false,"suffix":""},{"dropping-particle":"","family":"Blanco","given":"F J","non-dropping-particle":"","parse-names":false,"suffix":""},{"dropping-particle":"","family":"Kempis","given":"J","non-dropping-particle":"von","parse-names":false,"suffix":""},{"dropping-particle":"","family":"Valbracht","given":"J","non-dropping-particle":"","parse-names":false,"suffix":""},{"dropping-particle":"","family":"Lotz","given":"M","non-dropping-particle":"","parse-names":false,"suffix":""}],"container-title":"Blood","id":"ITEM-1","issue":"7","issued":{"date-parts":[["1996","4","1"]]},"note":"LR: 20071114; GR: AR39799/AR/NIAMS NIH HHS/United States; GR: MO1 RR00827/RR/NCRR NIH HHS/United States; JID: 7603509; 0 (ILA receptor); 0 (Receptors, Cytokine); ppublish","page":"2839-2845","publisher-place":"Sam and Rose Stein Institute for Research on Aging, University of California at San Diego, La Jolla, CA, USA.","title":"ILA, a member of the human nerve growth factor/tumor necrosis factor receptor family, regulates T-lymphocyte proliferation and survival","type":"article-journal","volume":"87"},"uris":["http://www.mendeley.com/documents/?uuid=9479e9e2-1b85-40ec-b9eb-c9cd92dea71e"]},{"id":"ITEM-2","itemData":{"DOI":"10.1046/j.1365-2567.1999.00851.x","ISBN":"0019-2805 (Print)\r0019-2805 (Linking)","ISSN":"00192805","PMID":"10469232","abstract":"CD95 (APO-1/Fas) and CD137 (ILA/4-1BB) are members of the tumour necrosis factor receptor family, and both are involved in induction of apoptosis in lymphocytes. Contrary to the case of CD95, apoptosis by CD137 is caused by cross-linking of the respective ligand rather than the receptor. Nothing is known so far about the mechanism of CD137-induced cell death. Here, we show that immobilized CD137 protein induces expression of CD95 in resting primary T and B lymphocytes. However, induction of apoptosis by CD137 is independent of CD95, because: (1) antagonistic anti-CD95 antibody fragments do not block CD137-induced apoptosis; and (2) CD137, but not anti-CD95, can induce apoptosis in resting lymphocytes.","author":[{"dropping-particle":"","family":"Michel","given":"J.","non-dropping-particle":"","parse-names":false,"suffix":""},{"dropping-particle":"","family":"Pauly","given":"S.","non-dropping-particle":"","parse-names":false,"suffix":""},{"dropping-particle":"","family":"Langstein","given":"J.","non-dropping-particle":"","parse-names":false,"suffix":""},{"dropping-particle":"","family":"Krammer","given":"P. H.","non-dropping-particle":"","parse-names":false,"suffix":""},{"dropping-particle":"","family":"Schwarz","given":"H.","non-dropping-particle":"","parse-names":false,"suffix":""}],"container-title":"Immunology","id":"ITEM-2","issue":"1","issued":{"date-parts":[["1999"]]},"page":"42-46","title":"CD137-induced apoptosis is independent of CD95","type":"article-journal","volume":"98"},"uris":["http://www.mendeley.com/documents/?uuid=f459c570-a319-4e9c-b50c-e6aabfb8aeee"]}],"mendeley":{"formattedCitation":"[17,18]","plainTextFormattedCitation":"[17,18]","previouslyFormattedCitation":"[17,18]"},"properties":{"noteIndex":0},"schema":"https://github.com/citation-style-language/schema/raw/master/csl-citation.json"}</w:instrText>
      </w:r>
      <w:r w:rsidRPr="001335A3">
        <w:rPr>
          <w:rFonts w:asciiTheme="majorBidi" w:hAnsiTheme="majorBidi" w:cstheme="majorBidi"/>
          <w:sz w:val="28"/>
          <w:szCs w:val="28"/>
        </w:rPr>
        <w:fldChar w:fldCharType="separate"/>
      </w:r>
      <w:bookmarkStart w:id="55" w:name="__Fieldmark__760_1331980338"/>
      <w:bookmarkStart w:id="56" w:name="__Fieldmark__3255_2016381063"/>
      <w:bookmarkStart w:id="57" w:name="__Fieldmark__802_753114788"/>
      <w:bookmarkStart w:id="58" w:name="__Fieldmark__717_1620438506"/>
      <w:bookmarkStart w:id="59" w:name="__Fieldmark__632_315880232"/>
      <w:bookmarkStart w:id="60" w:name="__Fieldmark__657_1911791846"/>
      <w:bookmarkStart w:id="61" w:name="__Fieldmark__827_972076966"/>
      <w:r w:rsidRPr="001335A3">
        <w:rPr>
          <w:rFonts w:asciiTheme="majorBidi" w:hAnsiTheme="majorBidi" w:cstheme="majorBidi"/>
          <w:noProof/>
          <w:sz w:val="28"/>
          <w:szCs w:val="28"/>
        </w:rPr>
        <w:t>[17,18]</w:t>
      </w:r>
      <w:r w:rsidRPr="001335A3">
        <w:rPr>
          <w:rFonts w:asciiTheme="majorBidi" w:hAnsiTheme="majorBidi" w:cstheme="majorBidi"/>
          <w:sz w:val="28"/>
          <w:szCs w:val="28"/>
        </w:rPr>
        <w:fldChar w:fldCharType="end"/>
      </w:r>
      <w:bookmarkEnd w:id="55"/>
      <w:bookmarkEnd w:id="56"/>
      <w:bookmarkEnd w:id="57"/>
      <w:bookmarkEnd w:id="58"/>
      <w:bookmarkEnd w:id="59"/>
      <w:bookmarkEnd w:id="60"/>
      <w:bookmarkEnd w:id="61"/>
      <w:r w:rsidRPr="001335A3">
        <w:rPr>
          <w:rFonts w:asciiTheme="majorBidi" w:hAnsiTheme="majorBidi" w:cstheme="majorBidi"/>
          <w:sz w:val="28"/>
          <w:szCs w:val="28"/>
        </w:rPr>
        <w:t>.</w:t>
      </w:r>
    </w:p>
    <w:p w:rsidR="00FA41C2" w:rsidRPr="001335A3" w:rsidRDefault="00FA41C2" w:rsidP="00FA41C2">
      <w:pPr>
        <w:spacing w:line="480" w:lineRule="auto"/>
        <w:ind w:firstLine="720"/>
        <w:rPr>
          <w:rFonts w:asciiTheme="majorBidi" w:hAnsiTheme="majorBidi" w:cstheme="majorBidi"/>
          <w:sz w:val="28"/>
          <w:szCs w:val="28"/>
          <w:u w:val="single"/>
        </w:rPr>
      </w:pPr>
      <w:r w:rsidRPr="001335A3">
        <w:rPr>
          <w:rFonts w:asciiTheme="majorBidi" w:hAnsiTheme="majorBidi" w:cstheme="majorBidi"/>
          <w:sz w:val="28"/>
          <w:szCs w:val="28"/>
        </w:rPr>
        <w:t xml:space="preserve">None of the cancer-immunity cycle steps </w:t>
      </w:r>
      <w:r w:rsidRPr="001335A3">
        <w:rPr>
          <w:rFonts w:asciiTheme="majorBidi" w:hAnsiTheme="majorBidi" w:cstheme="majorBidi"/>
          <w:noProof/>
          <w:sz w:val="28"/>
          <w:szCs w:val="28"/>
        </w:rPr>
        <w:t>were</w:t>
      </w:r>
      <w:r w:rsidRPr="001335A3">
        <w:rPr>
          <w:rFonts w:asciiTheme="majorBidi" w:hAnsiTheme="majorBidi" w:cstheme="majorBidi"/>
          <w:sz w:val="28"/>
          <w:szCs w:val="28"/>
        </w:rPr>
        <w:t xml:space="preserve"> activated in cluster 4 (Supplementary file </w:t>
      </w:r>
      <w:r w:rsidR="00927C94" w:rsidRPr="001335A3">
        <w:rPr>
          <w:rFonts w:asciiTheme="majorBidi" w:hAnsiTheme="majorBidi" w:cstheme="majorBidi"/>
          <w:sz w:val="28"/>
          <w:szCs w:val="28"/>
        </w:rPr>
        <w:t>6</w:t>
      </w:r>
      <w:r w:rsidRPr="001335A3">
        <w:rPr>
          <w:rFonts w:asciiTheme="majorBidi" w:hAnsiTheme="majorBidi" w:cstheme="majorBidi"/>
          <w:sz w:val="28"/>
          <w:szCs w:val="28"/>
        </w:rPr>
        <w:t xml:space="preserve">, Cluster 4). Thus, evasion in cluster 4 was caused by the lack of a danger signal, </w:t>
      </w:r>
      <w:r w:rsidRPr="001335A3">
        <w:rPr>
          <w:rFonts w:asciiTheme="majorBidi" w:hAnsiTheme="majorBidi" w:cstheme="majorBidi"/>
          <w:i/>
          <w:iCs/>
          <w:sz w:val="28"/>
          <w:szCs w:val="28"/>
        </w:rPr>
        <w:t xml:space="preserve">aka </w:t>
      </w:r>
      <w:r w:rsidRPr="001335A3">
        <w:rPr>
          <w:rFonts w:asciiTheme="majorBidi" w:hAnsiTheme="majorBidi" w:cstheme="majorBidi"/>
          <w:sz w:val="28"/>
          <w:szCs w:val="28"/>
        </w:rPr>
        <w:t xml:space="preserve">ignorance (M6). </w:t>
      </w:r>
    </w:p>
    <w:p w:rsidR="00FA41C2" w:rsidRPr="001335A3" w:rsidRDefault="00FA41C2" w:rsidP="00FA41C2">
      <w:pPr>
        <w:spacing w:line="480" w:lineRule="auto"/>
        <w:ind w:firstLine="720"/>
        <w:rPr>
          <w:rFonts w:asciiTheme="majorBidi" w:hAnsiTheme="majorBidi" w:cstheme="majorBidi"/>
          <w:sz w:val="28"/>
          <w:szCs w:val="28"/>
        </w:rPr>
      </w:pPr>
      <w:r w:rsidRPr="001335A3">
        <w:rPr>
          <w:rFonts w:asciiTheme="majorBidi" w:hAnsiTheme="majorBidi" w:cstheme="majorBidi"/>
          <w:sz w:val="28"/>
          <w:szCs w:val="28"/>
        </w:rPr>
        <w:t xml:space="preserve">The expression of molecules involved in the antigen presentation machinery was mostly not higher than normal in cluster 5. Both T cell markers and CTL cytotoxic molecules were not up-regulated but TGF-β1 was (Supplementary file </w:t>
      </w:r>
      <w:r w:rsidR="00927C94" w:rsidRPr="001335A3">
        <w:rPr>
          <w:rFonts w:asciiTheme="majorBidi" w:hAnsiTheme="majorBidi" w:cstheme="majorBidi"/>
          <w:sz w:val="28"/>
          <w:szCs w:val="28"/>
        </w:rPr>
        <w:t>6</w:t>
      </w:r>
      <w:r w:rsidRPr="001335A3">
        <w:rPr>
          <w:rFonts w:asciiTheme="majorBidi" w:hAnsiTheme="majorBidi" w:cstheme="majorBidi"/>
          <w:sz w:val="28"/>
          <w:szCs w:val="28"/>
        </w:rPr>
        <w:t xml:space="preserve">, Cluster 5).  Thus, evasion in cluster 5 was potentially caused by TGF-β1-induced impairment of antigen presentation (M1 and M5). The up-regulated expression of FOXP3 but not CTLA4 can be explained by increased expression of TGF-β1 and TNFRSF9. TGF-β inhibits CTL’s activity by transforming naïve T helper cells to regulatory T cells (Tregs) by increasing naïve T helper expression of FOXP3 </w:t>
      </w:r>
      <w:r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DOI":"10.1084/jem.20030152","ISBN":"0022-1007 (Print)\\r0022-1007 (Linking)","ISSN":"0022-1007","PMID":"14676299","abstract":"CD4+CD25+ regulatory T cells (Treg) are instrumental in the maintenance of immunological tolerance. One critical question is whether Treg can only be generated in the thymus or can differentiate from peripheral CD4+CD25- naive T cells. In this paper, we present novel evidence that conversion of naive peripheral CD4+CD25- T cells into anergic/suppressor cells that are CD25+, CD45RB-/low and intracellular CTLA-4+ can be achieved through costimulation with T cell receptors (TCRs) and transforming growth factor beta (TGF-beta). Although transcription factor Foxp3 has been shown recently to be associated with the development of Treg, the physiological inducers for Foxp3 gene expression remain a mystery. TGF-beta induced Foxp3 gene expression in TCR-challenged CD4+CD25- naive T cells, which mediated their transition toward a regulatory T cell phenotype with potent immunosuppressive potential. These converted anergic/suppressor cells are not only unresponsive to TCR stimulation and produce neither T helper cell 1 nor T helper cell 2 cytokines but they also express TGF-beta and inhibit normal T cell proliferation in vitro. More importantly, in an ovalbumin peptide TCR transgenic adoptive transfer model, TGF-beta-converted transgenic CD4+CD25+ suppressor cells proliferated in response to immunization and inhibited antigen-specific naive CD4+ T cell expansion in vivo. Finally, in a murine asthma model, coadministration of these TGF-beta-induced suppressor T cells prevented house dust mite-induced allergic pathogenesis in lungs.","author":[{"dropping-particle":"","family":"Chen","given":"WanJun","non-dropping-particle":"","parse-names":false,"suffix":""},{"dropping-particle":"","family":"Jin","given":"Wenwen","non-dropping-particle":"","parse-names":false,"suffix":""},{"dropping-particle":"","family":"Hardegen","given":"Neil","non-dropping-particle":"","parse-names":false,"suffix":""},{"dropping-particle":"","family":"Lei","given":"Ke-Jian","non-dropping-particle":"","parse-names":false,"suffix":""},{"dropping-particle":"","family":"Li","given":"Li","non-dropping-particle":"","parse-names":false,"suffix":""},{"dropping-particle":"","family":"Marinos","given":"Nancy","non-dropping-particle":"","parse-names":false,"suffix":""},{"dropping-particle":"","family":"McGrady","given":"George","non-dropping-particle":"","parse-names":false,"suffix":""},{"dropping-particle":"","family":"Wahl","given":"Sharon M","non-dropping-particle":"","parse-names":false,"suffix":""}],"container-title":"The Journal of experimental medicine","id":"ITEM-1","issue":"12","issued":{"date-parts":[["2003"]]},"page":"1875-86","title":"Conversion of peripheral CD4+CD25- naive T cells to CD4+CD25+ regulatory T cells by TGF-beta induction of transcription factor Foxp3.","type":"article-journal","volume":"198"},"uris":["http://www.mendeley.com/documents/?uuid=57e58209-3b99-412c-8456-d22b8711d1e1"]}],"mendeley":{"formattedCitation":"[19]","plainTextFormattedCitation":"[19]","previouslyFormattedCitation":"[19]"},"properties":{"noteIndex":0},"schema":"https://github.com/citation-style-language/schema/raw/master/csl-citation.json"}</w:instrText>
      </w:r>
      <w:r w:rsidRPr="001335A3">
        <w:rPr>
          <w:rFonts w:asciiTheme="majorBidi" w:hAnsiTheme="majorBidi" w:cstheme="majorBidi"/>
          <w:sz w:val="28"/>
          <w:szCs w:val="28"/>
        </w:rPr>
        <w:fldChar w:fldCharType="separate"/>
      </w:r>
      <w:bookmarkStart w:id="62" w:name="__Fieldmark__786_1331980338"/>
      <w:bookmarkStart w:id="63" w:name="__Fieldmark__3277_2016381063"/>
      <w:bookmarkStart w:id="64" w:name="__Fieldmark__834_753114788"/>
      <w:bookmarkStart w:id="65" w:name="__Fieldmark__759_1620438506"/>
      <w:bookmarkStart w:id="66" w:name="__Fieldmark__651_315880232"/>
      <w:bookmarkStart w:id="67" w:name="__Fieldmark__675_1911791846"/>
      <w:bookmarkStart w:id="68" w:name="__Fieldmark__852_972076966"/>
      <w:r w:rsidRPr="001335A3">
        <w:rPr>
          <w:rFonts w:asciiTheme="majorBidi" w:hAnsiTheme="majorBidi" w:cstheme="majorBidi"/>
          <w:noProof/>
          <w:sz w:val="28"/>
          <w:szCs w:val="28"/>
        </w:rPr>
        <w:t>[19]</w:t>
      </w:r>
      <w:r w:rsidRPr="001335A3">
        <w:rPr>
          <w:rFonts w:asciiTheme="majorBidi" w:hAnsiTheme="majorBidi" w:cstheme="majorBidi"/>
          <w:sz w:val="28"/>
          <w:szCs w:val="28"/>
        </w:rPr>
        <w:fldChar w:fldCharType="end"/>
      </w:r>
      <w:bookmarkEnd w:id="62"/>
      <w:bookmarkEnd w:id="63"/>
      <w:bookmarkEnd w:id="64"/>
      <w:bookmarkEnd w:id="65"/>
      <w:bookmarkEnd w:id="66"/>
      <w:bookmarkEnd w:id="67"/>
      <w:bookmarkEnd w:id="68"/>
      <w:r w:rsidRPr="001335A3">
        <w:rPr>
          <w:rFonts w:asciiTheme="majorBidi" w:hAnsiTheme="majorBidi" w:cstheme="majorBidi"/>
          <w:sz w:val="28"/>
          <w:szCs w:val="28"/>
        </w:rPr>
        <w:t xml:space="preserve">. </w:t>
      </w:r>
      <w:r w:rsidRPr="001335A3">
        <w:rPr>
          <w:rFonts w:asciiTheme="majorBidi" w:hAnsiTheme="majorBidi" w:cstheme="majorBidi"/>
          <w:sz w:val="28"/>
          <w:szCs w:val="28"/>
        </w:rPr>
        <w:lastRenderedPageBreak/>
        <w:t xml:space="preserve">However, since TNFRSF9 prevents Treg induction by the tumor </w:t>
      </w:r>
      <w:r w:rsidR="005914F5" w:rsidRPr="001335A3">
        <w:rPr>
          <w:rFonts w:asciiTheme="majorBidi" w:hAnsiTheme="majorBidi" w:cstheme="majorBidi"/>
          <w:sz w:val="28"/>
          <w:szCs w:val="28"/>
        </w:rPr>
        <w:t>m</w:t>
      </w:r>
      <w:r w:rsidRPr="001335A3">
        <w:rPr>
          <w:rFonts w:asciiTheme="majorBidi" w:hAnsiTheme="majorBidi" w:cstheme="majorBidi"/>
          <w:sz w:val="28"/>
          <w:szCs w:val="28"/>
        </w:rPr>
        <w:t xml:space="preserve">icroenvironment, these T cells cannot prohibit the CTLA4 marker. </w:t>
      </w:r>
    </w:p>
    <w:p w:rsidR="00FA41C2" w:rsidRPr="001335A3" w:rsidRDefault="00FA41C2" w:rsidP="00FA41C2">
      <w:pPr>
        <w:spacing w:line="480" w:lineRule="auto"/>
        <w:ind w:firstLine="720"/>
        <w:rPr>
          <w:rFonts w:asciiTheme="majorBidi" w:hAnsiTheme="majorBidi" w:cstheme="majorBidi"/>
          <w:sz w:val="28"/>
          <w:szCs w:val="28"/>
        </w:rPr>
      </w:pPr>
      <w:r w:rsidRPr="001335A3">
        <w:rPr>
          <w:rFonts w:asciiTheme="majorBidi" w:hAnsiTheme="majorBidi" w:cstheme="majorBidi"/>
          <w:sz w:val="28"/>
          <w:szCs w:val="28"/>
        </w:rPr>
        <w:t xml:space="preserve">B2M in cluster 6 was not differentially expressed. Some leukocyte recruiting molecules were higher than normal (ITGAL, ITGB2 ITGB7, and THY1), whereas the rest were not upregulated, and all immune cell markers and cytotoxic molecules were not upregulated compared to normal (Supplementary file </w:t>
      </w:r>
      <w:r w:rsidR="00927C94" w:rsidRPr="001335A3">
        <w:rPr>
          <w:rFonts w:asciiTheme="majorBidi" w:hAnsiTheme="majorBidi" w:cstheme="majorBidi"/>
          <w:sz w:val="28"/>
          <w:szCs w:val="28"/>
        </w:rPr>
        <w:t>6</w:t>
      </w:r>
      <w:r w:rsidRPr="001335A3">
        <w:rPr>
          <w:rFonts w:asciiTheme="majorBidi" w:hAnsiTheme="majorBidi" w:cstheme="majorBidi"/>
          <w:sz w:val="28"/>
          <w:szCs w:val="28"/>
        </w:rPr>
        <w:t>, Cluster 6). This indicates that there was an impaired antigen presentation (M5) that resulted in impairment in leukocyte recruitment and subsequent activation.</w:t>
      </w:r>
    </w:p>
    <w:p w:rsidR="00FA41C2" w:rsidRPr="001335A3" w:rsidRDefault="00FA41C2" w:rsidP="00FA41C2">
      <w:pPr>
        <w:spacing w:line="480" w:lineRule="auto"/>
        <w:rPr>
          <w:rFonts w:asciiTheme="majorBidi" w:hAnsiTheme="majorBidi" w:cstheme="majorBidi"/>
          <w:sz w:val="28"/>
          <w:szCs w:val="28"/>
        </w:rPr>
      </w:pPr>
      <w:r w:rsidRPr="001335A3">
        <w:rPr>
          <w:rFonts w:asciiTheme="majorBidi" w:hAnsiTheme="majorBidi" w:cstheme="majorBidi"/>
          <w:sz w:val="28"/>
          <w:szCs w:val="28"/>
        </w:rPr>
        <w:t>CTLA4, TGF-β1, and DcR3 were higher than the normal mean expression indicating tolerance (M2), immunosuppression (M1), and counterattack (M4).</w:t>
      </w:r>
    </w:p>
    <w:p w:rsidR="00FA41C2" w:rsidRPr="001335A3" w:rsidRDefault="00FA41C2" w:rsidP="00FA41C2">
      <w:pPr>
        <w:spacing w:line="480" w:lineRule="auto"/>
        <w:ind w:firstLine="720"/>
        <w:rPr>
          <w:rFonts w:asciiTheme="majorBidi" w:hAnsiTheme="majorBidi" w:cstheme="majorBidi"/>
          <w:sz w:val="28"/>
          <w:szCs w:val="28"/>
        </w:rPr>
      </w:pPr>
      <w:r w:rsidRPr="001335A3">
        <w:rPr>
          <w:rFonts w:asciiTheme="majorBidi" w:hAnsiTheme="majorBidi" w:cstheme="majorBidi"/>
          <w:sz w:val="28"/>
          <w:szCs w:val="28"/>
        </w:rPr>
        <w:t xml:space="preserve">In cluster 7 most of the genes involved in antigen presentation had a higher mean expression than normal. The expression of </w:t>
      </w:r>
      <w:proofErr w:type="gramStart"/>
      <w:r w:rsidRPr="001335A3">
        <w:rPr>
          <w:rFonts w:asciiTheme="majorBidi" w:hAnsiTheme="majorBidi" w:cstheme="majorBidi"/>
          <w:sz w:val="28"/>
          <w:szCs w:val="28"/>
        </w:rPr>
        <w:t>the majority of</w:t>
      </w:r>
      <w:proofErr w:type="gramEnd"/>
      <w:r w:rsidRPr="001335A3">
        <w:rPr>
          <w:rFonts w:asciiTheme="majorBidi" w:hAnsiTheme="majorBidi" w:cstheme="majorBidi"/>
          <w:sz w:val="28"/>
          <w:szCs w:val="28"/>
        </w:rPr>
        <w:t xml:space="preserve"> adhesion molecules was significantly higher than normal. CD4</w:t>
      </w:r>
      <w:r w:rsidRPr="001335A3">
        <w:rPr>
          <w:rFonts w:asciiTheme="majorBidi" w:hAnsiTheme="majorBidi" w:cstheme="majorBidi"/>
          <w:sz w:val="28"/>
          <w:szCs w:val="28"/>
          <w:vertAlign w:val="superscript"/>
        </w:rPr>
        <w:t>+</w:t>
      </w:r>
      <w:r w:rsidRPr="001335A3">
        <w:rPr>
          <w:rFonts w:asciiTheme="majorBidi" w:hAnsiTheme="majorBidi" w:cstheme="majorBidi"/>
          <w:sz w:val="28"/>
          <w:szCs w:val="28"/>
        </w:rPr>
        <w:t xml:space="preserve"> T-helper cells were not recruited to the tumor microenvironment whereas CD8</w:t>
      </w:r>
      <w:r w:rsidRPr="001335A3">
        <w:rPr>
          <w:rFonts w:asciiTheme="majorBidi" w:hAnsiTheme="majorBidi" w:cstheme="majorBidi"/>
          <w:sz w:val="28"/>
          <w:szCs w:val="28"/>
          <w:vertAlign w:val="superscript"/>
        </w:rPr>
        <w:t>+</w:t>
      </w:r>
      <w:r w:rsidRPr="001335A3">
        <w:rPr>
          <w:rFonts w:asciiTheme="majorBidi" w:hAnsiTheme="majorBidi" w:cstheme="majorBidi"/>
          <w:sz w:val="28"/>
          <w:szCs w:val="28"/>
        </w:rPr>
        <w:t xml:space="preserve"> CTLs were, as their marker (CD8A) and cytotoxic molecules were up-regulated.</w:t>
      </w:r>
    </w:p>
    <w:p w:rsidR="00FA41C2" w:rsidRPr="001335A3" w:rsidRDefault="00FA41C2" w:rsidP="00FA41C2">
      <w:pPr>
        <w:spacing w:line="480" w:lineRule="auto"/>
        <w:rPr>
          <w:rFonts w:asciiTheme="majorBidi" w:hAnsiTheme="majorBidi" w:cstheme="majorBidi"/>
          <w:sz w:val="28"/>
          <w:szCs w:val="28"/>
        </w:rPr>
      </w:pPr>
      <w:r w:rsidRPr="001335A3">
        <w:rPr>
          <w:rFonts w:asciiTheme="majorBidi" w:hAnsiTheme="majorBidi" w:cstheme="majorBidi"/>
          <w:sz w:val="28"/>
          <w:szCs w:val="28"/>
        </w:rPr>
        <w:t xml:space="preserve">It seems that Tregs were recruited to the tumor microenvironment as CTLA4, TNFRSF9, CCL22, and CCR4 were up-regulated (Supplementary file </w:t>
      </w:r>
      <w:r w:rsidR="00927C94" w:rsidRPr="001335A3">
        <w:rPr>
          <w:rFonts w:asciiTheme="majorBidi" w:hAnsiTheme="majorBidi" w:cstheme="majorBidi"/>
          <w:sz w:val="28"/>
          <w:szCs w:val="28"/>
        </w:rPr>
        <w:t>6</w:t>
      </w:r>
      <w:r w:rsidRPr="001335A3">
        <w:rPr>
          <w:rFonts w:asciiTheme="majorBidi" w:hAnsiTheme="majorBidi" w:cstheme="majorBidi"/>
          <w:sz w:val="28"/>
          <w:szCs w:val="28"/>
        </w:rPr>
        <w:t>, Cluster 7).</w:t>
      </w:r>
      <w:r w:rsidR="009D6445" w:rsidRPr="001335A3">
        <w:rPr>
          <w:rFonts w:asciiTheme="majorBidi" w:hAnsiTheme="majorBidi" w:cstheme="majorBidi"/>
          <w:sz w:val="28"/>
          <w:szCs w:val="28"/>
        </w:rPr>
        <w:t xml:space="preserve"> IFN-γ has contradictory functions with either an anti-tumor or a pro-tumor effect </w:t>
      </w:r>
      <w:r w:rsidR="009D6445"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DOI":"10.1158/1078-0432.CCR-11-0482","ISBN":"1078-0432","ISSN":"10780432","PMID":"21705455","abstract":"Interferon-γ is a cytokine whose biological activity is conventionally associated with cytostatic/cytotoxic and antitumor mechanisms during cell-mediated adaptive immune response. It has been used clinically to treat a variety of malignancies, albeit with mixed results and side effects that can be severe. Despite ample evidence implicating a role for IFN-γ in tumor immune surveillance, a steady flow of reports has suggested that it may also have protumorigenic effects under certain circumstances. We propose that, in fact, IFN-γ treatment is a double-edged sword whose anti- and protumorigenic activities are dependent on the cellular, microenvironmental, and/or molecular context. As such, inhibition of the IFN-γ/IFN-γ receptor pathway may prove to be a viable new therapeutic target for a subset of malignancies.","author":[{"dropping-particle":"","family":"Zaidi","given":"M. Raza","non-dropping-particle":"","parse-names":false,"suffix":""},{"dropping-particle":"","family":"Merlino","given":"Glenn","non-dropping-particle":"","parse-names":false,"suffix":""}],"container-title":"Clinical Cancer Research","id":"ITEM-1","issue":"19","issued":{"date-parts":[["2011"]]},"page":"6118-6124","title":"The two faces of interferon-γ in cancer","type":"article","volume":"17"},"uris":["http://www.mendeley.com/documents/?uuid=31c0fbb2-e853-456c-9030-a634cfeba8a2"]}],"mendeley":{"formattedCitation":"[20]","plainTextFormattedCitation":"[20]","previouslyFormattedCitation":"[20]"},"properties":{"noteIndex":0},"schema":"https://github.com/citation-style-language/schema/raw/master/csl-citation.json"}</w:instrText>
      </w:r>
      <w:r w:rsidR="009D6445" w:rsidRPr="001335A3">
        <w:rPr>
          <w:rFonts w:asciiTheme="majorBidi" w:hAnsiTheme="majorBidi" w:cstheme="majorBidi"/>
          <w:sz w:val="28"/>
          <w:szCs w:val="28"/>
        </w:rPr>
        <w:fldChar w:fldCharType="separate"/>
      </w:r>
      <w:r w:rsidR="009D6445" w:rsidRPr="001335A3">
        <w:rPr>
          <w:rFonts w:asciiTheme="majorBidi" w:hAnsiTheme="majorBidi" w:cstheme="majorBidi"/>
          <w:noProof/>
          <w:sz w:val="28"/>
          <w:szCs w:val="28"/>
        </w:rPr>
        <w:t>[20]</w:t>
      </w:r>
      <w:r w:rsidR="009D6445" w:rsidRPr="001335A3">
        <w:rPr>
          <w:rFonts w:asciiTheme="majorBidi" w:hAnsiTheme="majorBidi" w:cstheme="majorBidi"/>
          <w:sz w:val="28"/>
          <w:szCs w:val="28"/>
        </w:rPr>
        <w:fldChar w:fldCharType="end"/>
      </w:r>
      <w:r w:rsidR="009D6445" w:rsidRPr="001335A3">
        <w:rPr>
          <w:rFonts w:asciiTheme="majorBidi" w:hAnsiTheme="majorBidi" w:cstheme="majorBidi"/>
          <w:sz w:val="28"/>
          <w:szCs w:val="28"/>
        </w:rPr>
        <w:t xml:space="preserve">. As an anti-tumor molecule, IFN-γ increases immune cell recruitment </w:t>
      </w:r>
      <w:r w:rsidR="009D6445" w:rsidRPr="001335A3">
        <w:rPr>
          <w:rFonts w:asciiTheme="majorBidi" w:hAnsiTheme="majorBidi" w:cstheme="majorBidi"/>
          <w:sz w:val="28"/>
          <w:szCs w:val="28"/>
        </w:rPr>
        <w:lastRenderedPageBreak/>
        <w:t xml:space="preserve">and causes a direct inhibition of tumor growth and recognition and elimination by the immune system </w:t>
      </w:r>
      <w:r w:rsidR="009D6445"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DOI":"10.1158/1078-0432.CCR-11-0482","ISBN":"1078-0432","ISSN":"10780432","PMID":"21705455","abstract":"Interferon-γ is a cytokine whose biological activity is conventionally associated with cytostatic/cytotoxic and antitumor mechanisms during cell-mediated adaptive immune response. It has been used clinically to treat a variety of malignancies, albeit with mixed results and side effects that can be severe. Despite ample evidence implicating a role for IFN-γ in tumor immune surveillance, a steady flow of reports has suggested that it may also have protumorigenic effects under certain circumstances. We propose that, in fact, IFN-γ treatment is a double-edged sword whose anti- and protumorigenic activities are dependent on the cellular, microenvironmental, and/or molecular context. As such, inhibition of the IFN-γ/IFN-γ receptor pathway may prove to be a viable new therapeutic target for a subset of malignancies.","author":[{"dropping-particle":"","family":"Zaidi","given":"M. Raza","non-dropping-particle":"","parse-names":false,"suffix":""},{"dropping-particle":"","family":"Merlino","given":"Glenn","non-dropping-particle":"","parse-names":false,"suffix":""}],"container-title":"Clinical Cancer Research","id":"ITEM-1","issue":"19","issued":{"date-parts":[["2011"]]},"page":"6118-6124","title":"The two faces of interferon-γ in cancer","type":"article","volume":"17"},"uris":["http://www.mendeley.com/documents/?uuid=31c0fbb2-e853-456c-9030-a634cfeba8a2"]},{"id":"ITEM-2","itemData":{"DOI":"10.1038/nature23477 [doi]","ISSN":"1476-4687; 0028-0836","abstract":"Somatic gene mutations can alter the vulnerability of cancer cells to T-cell-based immunotherapies. Here we perturbed genes in human melanoma cells to mimic loss-of-function mutations involved in resistance to these therapies, by using a genome-scale CRISPR-Cas9 library that consisted of around 123,000 single-guide RNAs, and profiled genes whose loss in tumour cells impaired the effector function of CD8+ T cells. The genes that were most enriched in the screen have key roles in antigen presentation and interferon-gamma signalling, and correlate with cytolytic activity in patient tumours from The Cancer Genome Atlas. Among the genes validated using different cancer cell lines and antigens, we identified multiple loss-of-function mutations in APLNR, encoding the apelin receptor, in patient tumours that were refractory to immunotherapy. We show that APLNR interacts with JAK1, modulating interferon-gamma responses in tumours, and that its functional loss reduces the efficacy of adoptive cell transfer and checkpoint blockade immunotherapies in mouse models. Our results link the loss of essential genes for the effector function of CD8+ T cells with the resistance or non-responsiveness of cancer to immunotherapies.","author":[{"dropping-particle":"","family":"Patel","given":"S J","non-dropping-particle":"","parse-names":false,"suffix":""},{"dropping-particle":"","family":"Sanjana","given":"N E","non-dropping-particle":"","parse-names":false,"suffix":""},{"dropping-particle":"","family":"Kishton","given":"R J","non-dropping-particle":"","parse-names":false,"suffix":""},{"dropping-particle":"","family":"Eidizadeh","given":"A","non-dropping-particle":"","parse-names":false,"suffix":""},{"dropping-particle":"","family":"Vodnala","given":"S K","non-dropping-particle":"","parse-names":false,"suffix":""},{"dropping-particle":"","family":"Cam","given":"M","non-dropping-particle":"","parse-names":false,"suffix":""},{"dropping-particle":"","family":"Gartner","given":"J J","non-dropping-particle":"","parse-names":false,"suffix":""},{"dropping-particle":"","family":"Jia","given":"L","non-dropping-particle":"","parse-names":false,"suffix":""},{"dropping-particle":"","family":"Steinberg","given":"S M","non-dropping-particle":"","parse-names":false,"suffix":""},{"dropping-particle":"","family":"Yamamoto","given":"T N","non-dropping-particle":"","parse-names":false,"suffix":""},{"dropping-particle":"","family":"Merchant","given":"A S","non-dropping-particle":"","parse-names":false,"suffix":""},{"dropping-particle":"","family":"Mehta","given":"G U","non-dropping-particle":"","parse-names":false,"suffix":""},{"dropping-particle":"","family":"Chichura","given":"A","non-dropping-particle":"","parse-names":false,"suffix":""},{"dropping-particle":"","family":"Shalem","given":"O","non-dropping-particle":"","parse-names":false,"suffix":""},{"dropping-particle":"","family":"Tran","given":"E","non-dropping-particle":"","parse-names":false,"suffix":""},{"dropping-particle":"","family":"Eil","given":"R","non-dropping-particle":"","parse-names":false,"suffix":""},{"dropping-particle":"","family":"Sukumar","given":"M","non-dropping-particle":"","parse-names":false,"suffix":""},{"dropping-particle":"","family":"Guijarro","given":"E P","non-dropping-particle":"","parse-names":false,"suffix":""},{"dropping-particle":"","family":"Day","given":"C P","non-dropping-particle":"","parse-names":false,"suffix":""},{"dropping-particle":"","family":"Robbins","given":"P","non-dropping-particle":"","parse-names":false,"suffix":""},{"dropping-particle":"","family":"Feldman","given":"S","non-dropping-particle":"","parse-names":false,"suffix":""},{"dropping-particle":"","family":"Merlino","given":"G","non-dropping-particle":"","parse-names":false,"suffix":""},{"dropping-particle":"","family":"Zhang","given":"F","non-dropping-particle":"","parse-names":false,"suffix":""},{"dropping-particle":"","family":"Restifo","given":"N P","non-dropping-particle":"","parse-names":false,"suffix":""}],"container-title":"Nature","id":"ITEM-2","issued":{"date-parts":[["2017","8","7"]]},"note":"LR: 20170811; JID: 0410462; 2016/12/16 [received]; 2017/07/13 [accepted]; aheadofprint","publisher-place":"National Cancer Institute, National Institutes of Health (NIH), Bethesda, Maryland 20892, USA.; NIH-Georgetown University Graduate Partnership Program, Georgetown University Medical School, Washington DC 20057, USA.; New York Genome Center, New (TRUNCATED","title":"Identification of essential genes for cancer immunotherapy","type":"article-journal","volume":"000"},"uris":["http://www.mendeley.com/documents/?uuid=96d1f06e-679b-4bf0-b55c-0f0132713826"]}],"mendeley":{"formattedCitation":"[20,21]","plainTextFormattedCitation":"[20,21]","previouslyFormattedCitation":"[20,21]"},"properties":{"noteIndex":0},"schema":"https://github.com/citation-style-language/schema/raw/master/csl-citation.json"}</w:instrText>
      </w:r>
      <w:r w:rsidR="009D6445" w:rsidRPr="001335A3">
        <w:rPr>
          <w:rFonts w:asciiTheme="majorBidi" w:hAnsiTheme="majorBidi" w:cstheme="majorBidi"/>
          <w:sz w:val="28"/>
          <w:szCs w:val="28"/>
        </w:rPr>
        <w:fldChar w:fldCharType="separate"/>
      </w:r>
      <w:r w:rsidR="009D6445" w:rsidRPr="001335A3">
        <w:rPr>
          <w:rFonts w:asciiTheme="majorBidi" w:hAnsiTheme="majorBidi" w:cstheme="majorBidi"/>
          <w:noProof/>
          <w:sz w:val="28"/>
          <w:szCs w:val="28"/>
        </w:rPr>
        <w:t>[20,21]</w:t>
      </w:r>
      <w:r w:rsidR="009D6445" w:rsidRPr="001335A3">
        <w:rPr>
          <w:rFonts w:asciiTheme="majorBidi" w:hAnsiTheme="majorBidi" w:cstheme="majorBidi"/>
          <w:sz w:val="28"/>
          <w:szCs w:val="28"/>
        </w:rPr>
        <w:fldChar w:fldCharType="end"/>
      </w:r>
      <w:r w:rsidR="009D6445" w:rsidRPr="001335A3">
        <w:rPr>
          <w:rFonts w:asciiTheme="majorBidi" w:hAnsiTheme="majorBidi" w:cstheme="majorBidi"/>
          <w:sz w:val="28"/>
          <w:szCs w:val="28"/>
        </w:rPr>
        <w:t xml:space="preserve">. Other studies on IFN-γ pointed to a pro-tumor role, wherein it was shown to increase Treg development, decrease neutrophil infiltration, aide in tumor proliferation and resistance to apoptosis by CTL and NK cells, and increase PD-L1 expression </w:t>
      </w:r>
      <w:r w:rsidR="009D6445" w:rsidRPr="001335A3">
        <w:rPr>
          <w:rFonts w:asciiTheme="majorBidi" w:hAnsiTheme="majorBidi" w:cstheme="majorBidi"/>
          <w:sz w:val="28"/>
          <w:szCs w:val="28"/>
        </w:rPr>
        <w:fldChar w:fldCharType="begin" w:fldLock="1"/>
      </w:r>
      <w:r w:rsidR="001335A3">
        <w:rPr>
          <w:rFonts w:asciiTheme="majorBidi" w:hAnsiTheme="majorBidi" w:cstheme="majorBidi"/>
          <w:sz w:val="28"/>
          <w:szCs w:val="28"/>
        </w:rPr>
        <w:instrText>ADDIN CSL_CITATION {"citationItems":[{"id":"ITEM-1","itemData":{"DOI":"10.1158/1078-0432.CCR-11-0482","ISBN":"1078-0432","ISSN":"10780432","PMID":"21705455","abstract":"Interferon-γ is a cytokine whose biological activity is conventionally associated with cytostatic/cytotoxic and antitumor mechanisms during cell-mediated adaptive immune response. It has been used clinically to treat a variety of malignancies, albeit with mixed results and side effects that can be severe. Despite ample evidence implicating a role for IFN-γ in tumor immune surveillance, a steady flow of reports has suggested that it may also have protumorigenic effects under certain circumstances. We propose that, in fact, IFN-γ treatment is a double-edged sword whose anti- and protumorigenic activities are dependent on the cellular, microenvironmental, and/or molecular context. As such, inhibition of the IFN-γ/IFN-γ receptor pathway may prove to be a viable new therapeutic target for a subset of malignancies.","author":[{"dropping-particle":"","family":"Zaidi","given":"M. Raza","non-dropping-particle":"","parse-names":false,"suffix":""},{"dropping-particle":"","family":"Merlino","given":"Glenn","non-dropping-particle":"","parse-names":false,"suffix":""}],"container-title":"Clinical Cancer Research","id":"ITEM-1","issue":"19","issued":{"date-parts":[["2011"]]},"page":"6118-6124","title":"The two faces of interferon-γ in cancer","type":"article","volume":"17"},"uris":["http://www.mendeley.com/documents/?uuid=31c0fbb2-e853-456c-9030-a634cfeba8a2"]},{"id":"ITEM-2","itemData":{"DOI":"10.1155/2012/656340","ISBN":"1740-2530 (Electronic)\\r1740-2522 (Linking)","ISSN":"17402522","PMID":"22611421","abstract":"&lt;p&gt;Inhibitory molecules of the B7/CD28 family play a key role in the induction of immune tolerance in the tumor microenvironment. The programmed death-1 receptor (PD-1), with its ligands PD-L1 and PD-L2, constitutes an important member of these inhibitory pathways. The relevance of the PD-1/PD-L1 pathway in cancer has been extensively studied and therapeutic approaches targeting PD-1 and PD-L1 have been developed and are undergoing human clinical testing. However, PD-L2 has not received as much attention and its role in modulating tumor immunity is less clear. Here, we review the literature on the immunobiology of PD-L2, particularly on its possible roles in cancer-induced immune suppression and we discuss the results of recent studies targeting PD-L2 in cancer.&lt;/p&gt;","author":[{"dropping-particle":"","family":"Rozali","given":"Esdy N.","non-dropping-particle":"","parse-names":false,"suffix":""},{"dropping-particle":"V.","family":"Hato","given":"Stanleyson","non-dropping-particle":"","parse-names":false,"suffix":""},{"dropping-particle":"","family":"Robinson","given":"Bruce W.","non-dropping-particle":"","parse-names":false,"suffix":""},{"dropping-particle":"","family":"Lake","given":"Richard A.","non-dropping-particle":"","parse-names":false,"suffix":""},{"dropping-particle":"","family":"Lesterhuis","given":"W. Joost","non-dropping-particle":"","parse-names":false,"suffix":""}],"container-title":"Clinical and Developmental Immunology","id":"ITEM-2","issued":{"date-parts":[["2012"]]},"title":"Programmed death ligand 2 in cancer-induced immune suppression","type":"article","volume":"2012"},"uris":["http://www.mendeley.com/documents/?uuid=349810d7-8ea7-46b5-bb6a-7c5281476857"]}],"mendeley":{"formattedCitation":"[20,22]","plainTextFormattedCitation":"[20,22]","previouslyFormattedCitation":"[20,22]"},"properties":{"noteIndex":0},"schema":"https://github.com/citation-style-language/schema/raw/master/csl-citation.json"}</w:instrText>
      </w:r>
      <w:r w:rsidR="009D6445" w:rsidRPr="001335A3">
        <w:rPr>
          <w:rFonts w:asciiTheme="majorBidi" w:hAnsiTheme="majorBidi" w:cstheme="majorBidi"/>
          <w:sz w:val="28"/>
          <w:szCs w:val="28"/>
        </w:rPr>
        <w:fldChar w:fldCharType="separate"/>
      </w:r>
      <w:r w:rsidR="009D6445" w:rsidRPr="001335A3">
        <w:rPr>
          <w:rFonts w:asciiTheme="majorBidi" w:hAnsiTheme="majorBidi" w:cstheme="majorBidi"/>
          <w:noProof/>
          <w:sz w:val="28"/>
          <w:szCs w:val="28"/>
        </w:rPr>
        <w:t>[20,22]</w:t>
      </w:r>
      <w:r w:rsidR="009D6445" w:rsidRPr="001335A3">
        <w:rPr>
          <w:rFonts w:asciiTheme="majorBidi" w:hAnsiTheme="majorBidi" w:cstheme="majorBidi"/>
          <w:sz w:val="28"/>
          <w:szCs w:val="28"/>
        </w:rPr>
        <w:fldChar w:fldCharType="end"/>
      </w:r>
      <w:r w:rsidR="009D6445" w:rsidRPr="001335A3">
        <w:rPr>
          <w:rFonts w:asciiTheme="majorBidi" w:hAnsiTheme="majorBidi" w:cstheme="majorBidi"/>
          <w:sz w:val="28"/>
          <w:szCs w:val="28"/>
        </w:rPr>
        <w:t>. In both clusters 1 and 7, Treg development was increased (CTLA4) and PD-L1 and anti-apoptotic molecules were up-regulated in cluster 1, showing a pro-tumor effect potentially caused by IFN-γ.</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b/>
          <w:bCs/>
          <w:sz w:val="28"/>
          <w:szCs w:val="28"/>
        </w:rPr>
        <w:t>List of abbreviations:</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 xml:space="preserve">B2M: Beta-2 </w:t>
      </w:r>
      <w:proofErr w:type="spellStart"/>
      <w:r w:rsidRPr="001335A3">
        <w:rPr>
          <w:rFonts w:asciiTheme="majorBidi" w:hAnsiTheme="majorBidi" w:cstheme="majorBidi"/>
          <w:sz w:val="28"/>
          <w:szCs w:val="28"/>
        </w:rPr>
        <w:t>microglobulin</w:t>
      </w:r>
      <w:proofErr w:type="spellEnd"/>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BRCA: Breast Cancer</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BIRC3: Baculoviral IAP repeat-containing protein 3</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CCL22: C-C motif chemokine 22</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CCR4: C-C chemokine receptor type 4</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CD4: Cluster of differentiation 4</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CD8: Cluster of differentiation 8</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CTL: Cytotoxic T lymphocyte</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CTLA4: Cytotoxic T lymphocyte-associated protein 4</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lastRenderedPageBreak/>
        <w:t>DC: Dendritic cells</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DcR3: Decoy receptor 3</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 xml:space="preserve">FOXP3: </w:t>
      </w:r>
      <w:proofErr w:type="spellStart"/>
      <w:r w:rsidRPr="001335A3">
        <w:rPr>
          <w:rFonts w:asciiTheme="majorBidi" w:hAnsiTheme="majorBidi" w:cstheme="majorBidi"/>
          <w:sz w:val="28"/>
          <w:szCs w:val="28"/>
        </w:rPr>
        <w:t>Forkhead</w:t>
      </w:r>
      <w:proofErr w:type="spellEnd"/>
      <w:r w:rsidRPr="001335A3">
        <w:rPr>
          <w:rFonts w:asciiTheme="majorBidi" w:hAnsiTheme="majorBidi" w:cstheme="majorBidi"/>
          <w:sz w:val="28"/>
          <w:szCs w:val="28"/>
        </w:rPr>
        <w:t xml:space="preserve"> box P3</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GZMA: Granzyme A</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HLA-A: Major histocompatibility complex, class I, A</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HLA-B: Major histocompatibility complex, class I, B</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IFN-γ: Interferon gamma</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IL-10: Interleukin 10</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ITGB: Integrin beta</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ITK: Interleukin-2-inducible T-cell kinase</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KIR3DL2: Killer cell immunoglobulin-like receptor 3DL2</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KLRD1: Killer cell lectin-like receptor subfamily D, member 1</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MHC-I: Major histocompatibility complex, class I</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NK: Natural killer</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PD-1: Programmed cell death protein 1</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PD-L1: Programmed cell death protein 1 ligand</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lastRenderedPageBreak/>
        <w:t>SELP: P-selectin</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SELPLG: Selectin P ligand</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TCR: T-cell receptor</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TGF-β: Transforming growth factor beta</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TGF-β1: Transforming growth factor beta 1</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TGF-β2: Transforming growth factor beta 2</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THY1: Thymocyte antigen 1</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TNFAIP3: Tumor necrosis factor, alpha-induced protein 3</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TNFRSF9: Tumor necrosis factor receptor superfamily member 9</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TRAF1: TNF receptor-associated factor 1</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VCAM: Vascular cell adhesion molecule</w:t>
      </w:r>
    </w:p>
    <w:p w:rsidR="00355B5F" w:rsidRPr="001335A3" w:rsidRDefault="00355B5F" w:rsidP="00355B5F">
      <w:pPr>
        <w:spacing w:line="480" w:lineRule="auto"/>
        <w:rPr>
          <w:rFonts w:asciiTheme="majorBidi" w:hAnsiTheme="majorBidi" w:cstheme="majorBidi"/>
          <w:sz w:val="28"/>
          <w:szCs w:val="28"/>
        </w:rPr>
      </w:pPr>
      <w:r w:rsidRPr="001335A3">
        <w:rPr>
          <w:rFonts w:asciiTheme="majorBidi" w:hAnsiTheme="majorBidi" w:cstheme="majorBidi"/>
          <w:sz w:val="28"/>
          <w:szCs w:val="28"/>
        </w:rPr>
        <w:t>ZAP70: Zeta-chain-associated protein kinase 70</w:t>
      </w:r>
    </w:p>
    <w:p w:rsidR="00355B5F" w:rsidRPr="001335A3" w:rsidRDefault="00355B5F" w:rsidP="00FA41C2">
      <w:pPr>
        <w:spacing w:line="480" w:lineRule="auto"/>
        <w:rPr>
          <w:rFonts w:asciiTheme="majorBidi" w:hAnsiTheme="majorBidi" w:cstheme="majorBidi"/>
          <w:b/>
          <w:bCs/>
          <w:sz w:val="28"/>
          <w:szCs w:val="28"/>
        </w:rPr>
      </w:pPr>
      <w:r w:rsidRPr="001335A3">
        <w:rPr>
          <w:rFonts w:asciiTheme="majorBidi" w:hAnsiTheme="majorBidi" w:cstheme="majorBidi"/>
          <w:b/>
          <w:bCs/>
          <w:sz w:val="28"/>
          <w:szCs w:val="28"/>
        </w:rPr>
        <w:t>References:</w:t>
      </w:r>
      <w:bookmarkStart w:id="69" w:name="_GoBack"/>
      <w:bookmarkEnd w:id="69"/>
    </w:p>
    <w:p w:rsidR="001335A3" w:rsidRPr="001335A3" w:rsidRDefault="00FA41C2"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heme="majorBidi" w:hAnsiTheme="majorBidi" w:cstheme="majorBidi"/>
          <w:sz w:val="28"/>
          <w:szCs w:val="28"/>
        </w:rPr>
        <w:fldChar w:fldCharType="begin" w:fldLock="1"/>
      </w:r>
      <w:r w:rsidRPr="001335A3">
        <w:rPr>
          <w:rFonts w:asciiTheme="majorBidi" w:hAnsiTheme="majorBidi" w:cstheme="majorBidi"/>
          <w:sz w:val="28"/>
          <w:szCs w:val="28"/>
        </w:rPr>
        <w:instrText xml:space="preserve">ADDIN Mendeley Bibliography CSL_BIBLIOGRAPHY </w:instrText>
      </w:r>
      <w:r w:rsidRPr="001335A3">
        <w:rPr>
          <w:rFonts w:asciiTheme="majorBidi" w:hAnsiTheme="majorBidi" w:cstheme="majorBidi"/>
          <w:sz w:val="28"/>
          <w:szCs w:val="28"/>
        </w:rPr>
        <w:fldChar w:fldCharType="separate"/>
      </w:r>
      <w:r w:rsidR="001335A3" w:rsidRPr="001335A3">
        <w:rPr>
          <w:rFonts w:ascii="Times New Roman" w:hAnsi="Times New Roman" w:cs="Times New Roman"/>
          <w:noProof/>
          <w:sz w:val="28"/>
          <w:szCs w:val="24"/>
        </w:rPr>
        <w:t>1.</w:t>
      </w:r>
      <w:r w:rsidR="001335A3" w:rsidRPr="001335A3">
        <w:rPr>
          <w:rFonts w:ascii="Times New Roman" w:hAnsi="Times New Roman" w:cs="Times New Roman"/>
          <w:noProof/>
          <w:sz w:val="28"/>
          <w:szCs w:val="24"/>
        </w:rPr>
        <w:tab/>
        <w:t>Bremer E. Targeting of the tumor necrosis factor receptor superfamily for cancer immunotherapy. ISRN Oncol 2013;2013:371854. doi:10.1155/2013/371854.</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2.</w:t>
      </w:r>
      <w:r w:rsidRPr="001335A3">
        <w:rPr>
          <w:rFonts w:ascii="Times New Roman" w:hAnsi="Times New Roman" w:cs="Times New Roman"/>
          <w:noProof/>
          <w:sz w:val="28"/>
          <w:szCs w:val="24"/>
        </w:rPr>
        <w:tab/>
        <w:t>Gooden MJM, de Bock GH, Leffers N, Daemen T, Nijman HW. The prognostic influence of tumour-infiltrating lymphocytes in cancer: a systematic review with meta-analysis. Br J Cancer 2011;105:93–103. doi:10.1038/bjc.2011.189.</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lastRenderedPageBreak/>
        <w:t>3.</w:t>
      </w:r>
      <w:r w:rsidRPr="001335A3">
        <w:rPr>
          <w:rFonts w:ascii="Times New Roman" w:hAnsi="Times New Roman" w:cs="Times New Roman"/>
          <w:noProof/>
          <w:sz w:val="28"/>
          <w:szCs w:val="24"/>
        </w:rPr>
        <w:tab/>
        <w:t>Geiser AG, Letterio JJ, Kulkarni AB, Karlsson S, Roberts AB, Sporn MB. Transforming growth factor beta 1 (TGF-beta 1) controls expression of major histocompatibility genes in the postnatal mouse: aberrant histocompatibility antigen expression in the pathogenesis of the TGF-beta 1 null mouse phenotype. Proc Natl Acad Sci U S A 1993;90:9944–8.</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4.</w:t>
      </w:r>
      <w:r w:rsidRPr="001335A3">
        <w:rPr>
          <w:rFonts w:ascii="Times New Roman" w:hAnsi="Times New Roman" w:cs="Times New Roman"/>
          <w:noProof/>
          <w:sz w:val="28"/>
          <w:szCs w:val="24"/>
        </w:rPr>
        <w:tab/>
        <w:t>Ma D, Niederkorn JY. Transforming growth factor-beta down-regulates major histocompatibility complex class I antigen expression and increases the susceptibility of uveal melanoma cells to natural killer cell-mediated cytolysis. Immunology 1995;86:263–9.</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5.</w:t>
      </w:r>
      <w:r w:rsidRPr="001335A3">
        <w:rPr>
          <w:rFonts w:ascii="Times New Roman" w:hAnsi="Times New Roman" w:cs="Times New Roman"/>
          <w:noProof/>
          <w:sz w:val="28"/>
          <w:szCs w:val="24"/>
        </w:rPr>
        <w:tab/>
        <w:t>Johns LD, Babcock G, Green D, Freedman M, Sriram S, Ransohoff RM. Transforming growth factor-??1 differentially regulates proliferation and MHC class-II antigen expression in forebrain and brainstem astrocyte primary cultures. Brain Res 1992;585:229–36. doi:10.1016/0006-8993(92)91211-V.</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6.</w:t>
      </w:r>
      <w:r w:rsidRPr="001335A3">
        <w:rPr>
          <w:rFonts w:ascii="Times New Roman" w:hAnsi="Times New Roman" w:cs="Times New Roman"/>
          <w:noProof/>
          <w:sz w:val="28"/>
          <w:szCs w:val="24"/>
        </w:rPr>
        <w:tab/>
        <w:t>Lee YJ, Han Y, Lu HT, Nguyen V, Qin H, Howe PH, et al. TGF-beta suppresses IFN-gamma induction of class II MHC gene expression by inhibiting class II transactivator messenger RNA expression. J Immunol 1997;158:2065–75.</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7.</w:t>
      </w:r>
      <w:r w:rsidRPr="001335A3">
        <w:rPr>
          <w:rFonts w:ascii="Times New Roman" w:hAnsi="Times New Roman" w:cs="Times New Roman"/>
          <w:noProof/>
          <w:sz w:val="28"/>
          <w:szCs w:val="24"/>
        </w:rPr>
        <w:tab/>
        <w:t>Bierie B, Moses HL. Tumour microenvironment: TGFbeta: the molecular Jekyll and Hyde of cancer. Nat Rev Cancer 2006;6:506–20. doi:10.1038/nrc1926.</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8.</w:t>
      </w:r>
      <w:r w:rsidRPr="001335A3">
        <w:rPr>
          <w:rFonts w:ascii="Times New Roman" w:hAnsi="Times New Roman" w:cs="Times New Roman"/>
          <w:noProof/>
          <w:sz w:val="28"/>
          <w:szCs w:val="24"/>
        </w:rPr>
        <w:tab/>
        <w:t>Li Y, Han B, Li K, Jiao LR, Habib N, Wang H. TGF-β 1 inhibits HLA-DR and β 2-microglobulin expression in HeLa cells induced with r-IFN. Transplant. Proc., vol. 31, Elsevier; 1999, p. 2143–5.</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9.</w:t>
      </w:r>
      <w:r w:rsidRPr="001335A3">
        <w:rPr>
          <w:rFonts w:ascii="Times New Roman" w:hAnsi="Times New Roman" w:cs="Times New Roman"/>
          <w:noProof/>
          <w:sz w:val="28"/>
          <w:szCs w:val="24"/>
        </w:rPr>
        <w:tab/>
        <w:t>Ranges GE, Figari IS, Espevik T, Palladino MA. Inhibition of cytotoxic T cell development by transforming growth factor beta and reversal by recombinant tumor necrosis factor alpha. J Exp Med 1987;166:991–8.</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0.</w:t>
      </w:r>
      <w:r w:rsidRPr="001335A3">
        <w:rPr>
          <w:rFonts w:ascii="Times New Roman" w:hAnsi="Times New Roman" w:cs="Times New Roman"/>
          <w:noProof/>
          <w:sz w:val="28"/>
          <w:szCs w:val="24"/>
        </w:rPr>
        <w:tab/>
        <w:t>Kehrl JH, Wakefield LM, Roberts  a B, Jakowlew S, Alvarez-Mon M, Derynck R, et al. Production of transforming growth factor beta by human T lymphocytes and its potential role in the regulation of T cell growth. J Exp Med 1986;163:1037–50. doi:10.1084/jem.163.5.1037.</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1.</w:t>
      </w:r>
      <w:r w:rsidRPr="001335A3">
        <w:rPr>
          <w:rFonts w:ascii="Times New Roman" w:hAnsi="Times New Roman" w:cs="Times New Roman"/>
          <w:noProof/>
          <w:sz w:val="28"/>
          <w:szCs w:val="24"/>
        </w:rPr>
        <w:tab/>
        <w:t>Töpfer K, Kempe S, Müller N, Schmitz M, Bachmann M, Cartellieri M, et al. Tumor evasion from T cell surveillance. J Biomed Biotechnol 2011;2011:918471. doi:10.1155/2011/918471.</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2.</w:t>
      </w:r>
      <w:r w:rsidRPr="001335A3">
        <w:rPr>
          <w:rFonts w:ascii="Times New Roman" w:hAnsi="Times New Roman" w:cs="Times New Roman"/>
          <w:noProof/>
          <w:sz w:val="28"/>
          <w:szCs w:val="24"/>
        </w:rPr>
        <w:tab/>
        <w:t xml:space="preserve">Di Bari MG, Lutsiak MEC, Takai S, Mostbock S, Farsaci B, Tolouei </w:t>
      </w:r>
      <w:r w:rsidRPr="001335A3">
        <w:rPr>
          <w:rFonts w:ascii="Times New Roman" w:hAnsi="Times New Roman" w:cs="Times New Roman"/>
          <w:noProof/>
          <w:sz w:val="28"/>
          <w:szCs w:val="24"/>
        </w:rPr>
        <w:lastRenderedPageBreak/>
        <w:t>Semnani R, et al. TGF-β modulates the functionality of tumor-infiltrating CD8 + T cells through effects on TCR signaling and Spred1 expression. Cancer Immunol Immunother 2009;58:1809–18. doi:10.1007/s00262-009-0692-9.</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3.</w:t>
      </w:r>
      <w:r w:rsidRPr="001335A3">
        <w:rPr>
          <w:rFonts w:ascii="Times New Roman" w:hAnsi="Times New Roman" w:cs="Times New Roman"/>
          <w:noProof/>
          <w:sz w:val="28"/>
          <w:szCs w:val="24"/>
        </w:rPr>
        <w:tab/>
        <w:t>Shi G, Wu Y, Zhang J, Wu J. Death decoy receptor TR6/DcR3 inhibits T cell chemotaxis in vitro and in vivo. J Immunol 2003;171:3407–14. doi:10.4049/jimmunol.171.7.3407.</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4.</w:t>
      </w:r>
      <w:r w:rsidRPr="001335A3">
        <w:rPr>
          <w:rFonts w:ascii="Times New Roman" w:hAnsi="Times New Roman" w:cs="Times New Roman"/>
          <w:noProof/>
          <w:sz w:val="28"/>
          <w:szCs w:val="24"/>
        </w:rPr>
        <w:tab/>
        <w:t>ZHICHENG GE1, 2, ANDREW J. SANDERS1, LIN YE1 REM and WGJ, 1Metastasis. Expression of death receptor-3 in human breast cancer and its functional effects on breast cancer cells in vitro. Oncol Rep 2013;29:1356–64. doi:10.3892/or.2013.2259.</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5.</w:t>
      </w:r>
      <w:r w:rsidRPr="001335A3">
        <w:rPr>
          <w:rFonts w:ascii="Times New Roman" w:hAnsi="Times New Roman" w:cs="Times New Roman"/>
          <w:noProof/>
          <w:sz w:val="28"/>
          <w:szCs w:val="24"/>
        </w:rPr>
        <w:tab/>
        <w:t>Hsu T-L, Chang Y-C, Chen S-J, Liu Y-J, Chiu AW, Chio C-C, et al. Modulation of dendritic cell differentiation and maturation by decoy receptor 3. J Immunol 2002;168:4846–53. doi:10.4049/jimmunol.168.10.4846.</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6.</w:t>
      </w:r>
      <w:r w:rsidRPr="001335A3">
        <w:rPr>
          <w:rFonts w:ascii="Times New Roman" w:hAnsi="Times New Roman" w:cs="Times New Roman"/>
          <w:noProof/>
          <w:sz w:val="28"/>
          <w:szCs w:val="24"/>
        </w:rPr>
        <w:tab/>
        <w:t>Chang Y-C, Hsu T-L, Lin H-H, Chio C-C, Chiu AW, Chen N-J, et al. Modulation of macrophage differentiation and activation by decoy receptor 3. J Leukoc Biol 2004;75:486–94. doi:10.1189/jlb.0903448.</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7.</w:t>
      </w:r>
      <w:r w:rsidRPr="001335A3">
        <w:rPr>
          <w:rFonts w:ascii="Times New Roman" w:hAnsi="Times New Roman" w:cs="Times New Roman"/>
          <w:noProof/>
          <w:sz w:val="28"/>
          <w:szCs w:val="24"/>
        </w:rPr>
        <w:tab/>
        <w:t>Schwarz H, Blanco FJ, von Kempis J, Valbracht J, Lotz M. ILA, a member of the human nerve growth factor/tumor necrosis factor receptor family, regulates T-lymphocyte proliferation and survival. Blood 1996;87:2839–45.</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8.</w:t>
      </w:r>
      <w:r w:rsidRPr="001335A3">
        <w:rPr>
          <w:rFonts w:ascii="Times New Roman" w:hAnsi="Times New Roman" w:cs="Times New Roman"/>
          <w:noProof/>
          <w:sz w:val="28"/>
          <w:szCs w:val="24"/>
        </w:rPr>
        <w:tab/>
        <w:t>Michel J, Pauly S, Langstein J, Krammer PH, Schwarz H. CD137-induced apoptosis is independent of CD95. Immunology 1999;98:42–6. doi:10.1046/j.1365-2567.1999.00851.x.</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19.</w:t>
      </w:r>
      <w:r w:rsidRPr="001335A3">
        <w:rPr>
          <w:rFonts w:ascii="Times New Roman" w:hAnsi="Times New Roman" w:cs="Times New Roman"/>
          <w:noProof/>
          <w:sz w:val="28"/>
          <w:szCs w:val="24"/>
        </w:rPr>
        <w:tab/>
        <w:t>Chen W, Jin W, Hardegen N, Lei K-J, Li L, Marinos N, et al. Conversion of peripheral CD4+CD25- naive T cells to CD4+CD25+ regulatory T cells by TGF-beta induction of transcription factor Foxp3. J Exp Med 2003;198:1875–86. doi:10.1084/jem.20030152.</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20.</w:t>
      </w:r>
      <w:r w:rsidRPr="001335A3">
        <w:rPr>
          <w:rFonts w:ascii="Times New Roman" w:hAnsi="Times New Roman" w:cs="Times New Roman"/>
          <w:noProof/>
          <w:sz w:val="28"/>
          <w:szCs w:val="24"/>
        </w:rPr>
        <w:tab/>
        <w:t>Zaidi MR, Merlino G. The two faces of interferon-γ in cancer. Clin Cancer Res 2011;17:6118–24. doi:10.1158/1078-0432.CCR-11-0482.</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szCs w:val="24"/>
        </w:rPr>
      </w:pPr>
      <w:r w:rsidRPr="001335A3">
        <w:rPr>
          <w:rFonts w:ascii="Times New Roman" w:hAnsi="Times New Roman" w:cs="Times New Roman"/>
          <w:noProof/>
          <w:sz w:val="28"/>
          <w:szCs w:val="24"/>
        </w:rPr>
        <w:t>21.</w:t>
      </w:r>
      <w:r w:rsidRPr="001335A3">
        <w:rPr>
          <w:rFonts w:ascii="Times New Roman" w:hAnsi="Times New Roman" w:cs="Times New Roman"/>
          <w:noProof/>
          <w:sz w:val="28"/>
          <w:szCs w:val="24"/>
        </w:rPr>
        <w:tab/>
        <w:t>Patel SJ, Sanjana NE, Kishton RJ, Eidizadeh A, Vodnala SK, Cam M, et al. Identification of essential genes for cancer immunotherapy. Nature 2017;000. doi:10.1038/nature23477 [doi].</w:t>
      </w:r>
    </w:p>
    <w:p w:rsidR="001335A3" w:rsidRPr="001335A3" w:rsidRDefault="001335A3" w:rsidP="001335A3">
      <w:pPr>
        <w:widowControl w:val="0"/>
        <w:autoSpaceDE w:val="0"/>
        <w:autoSpaceDN w:val="0"/>
        <w:adjustRightInd w:val="0"/>
        <w:spacing w:line="240" w:lineRule="auto"/>
        <w:ind w:left="640" w:hanging="640"/>
        <w:rPr>
          <w:rFonts w:ascii="Times New Roman" w:hAnsi="Times New Roman" w:cs="Times New Roman"/>
          <w:noProof/>
          <w:sz w:val="28"/>
        </w:rPr>
      </w:pPr>
      <w:r w:rsidRPr="001335A3">
        <w:rPr>
          <w:rFonts w:ascii="Times New Roman" w:hAnsi="Times New Roman" w:cs="Times New Roman"/>
          <w:noProof/>
          <w:sz w:val="28"/>
          <w:szCs w:val="24"/>
        </w:rPr>
        <w:t>22.</w:t>
      </w:r>
      <w:r w:rsidRPr="001335A3">
        <w:rPr>
          <w:rFonts w:ascii="Times New Roman" w:hAnsi="Times New Roman" w:cs="Times New Roman"/>
          <w:noProof/>
          <w:sz w:val="28"/>
          <w:szCs w:val="24"/>
        </w:rPr>
        <w:tab/>
        <w:t>Rozali EN, Hato S V., Robinson BW, Lake RA, Lesterhuis WJ. Programmed death ligand 2 in cancer-induced immune suppression. Clin Dev Immunol 2012;2012. doi:10.1155/2012/656340.</w:t>
      </w:r>
    </w:p>
    <w:p w:rsidR="00A20750" w:rsidRPr="001335A3" w:rsidRDefault="00FA41C2">
      <w:pPr>
        <w:rPr>
          <w:rFonts w:asciiTheme="majorBidi" w:hAnsiTheme="majorBidi" w:cstheme="majorBidi"/>
          <w:sz w:val="28"/>
          <w:szCs w:val="28"/>
        </w:rPr>
      </w:pPr>
      <w:r w:rsidRPr="001335A3">
        <w:rPr>
          <w:rFonts w:asciiTheme="majorBidi" w:hAnsiTheme="majorBidi" w:cstheme="majorBidi"/>
          <w:sz w:val="28"/>
          <w:szCs w:val="28"/>
        </w:rPr>
        <w:lastRenderedPageBreak/>
        <w:fldChar w:fldCharType="end"/>
      </w:r>
    </w:p>
    <w:sectPr w:rsidR="00A20750" w:rsidRPr="001335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UxMTM2MLGwMDI1NzJQ0lEKTi0uzszPAykwqQUAAzR32ywAAAA="/>
  </w:docVars>
  <w:rsids>
    <w:rsidRoot w:val="00FA41C2"/>
    <w:rsid w:val="001335A3"/>
    <w:rsid w:val="002C1EF6"/>
    <w:rsid w:val="00355B5F"/>
    <w:rsid w:val="005914F5"/>
    <w:rsid w:val="00715DE9"/>
    <w:rsid w:val="00927C94"/>
    <w:rsid w:val="009D6445"/>
    <w:rsid w:val="00A20750"/>
    <w:rsid w:val="00A46722"/>
    <w:rsid w:val="00CA0B9D"/>
    <w:rsid w:val="00D34412"/>
    <w:rsid w:val="00F209E0"/>
    <w:rsid w:val="00FA41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D69A2"/>
  <w15:chartTrackingRefBased/>
  <w15:docId w15:val="{48749AF1-4133-414D-AAB5-2BEA80AA1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41C2"/>
    <w:rPr>
      <w:rFonts w:ascii="Calibri" w:eastAsia="SimSun" w:hAnsi="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54861-24A4-4F45-A589-1B09E10BF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0</Pages>
  <Words>10804</Words>
  <Characters>61583</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ssa Bou Dargham</dc:creator>
  <cp:keywords/>
  <dc:description/>
  <cp:lastModifiedBy>Mayassa Burjas Bou Dargham</cp:lastModifiedBy>
  <cp:revision>6</cp:revision>
  <dcterms:created xsi:type="dcterms:W3CDTF">2018-03-23T23:18:00Z</dcterms:created>
  <dcterms:modified xsi:type="dcterms:W3CDTF">2018-10-17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e7f1c3f-0181-39be-a803-5d07f9a1be28</vt:lpwstr>
  </property>
  <property fmtid="{D5CDD505-2E9C-101B-9397-08002B2CF9AE}" pid="4" name="Mendeley Citation Style_1">
    <vt:lpwstr>http://csl.mendeley.com/styles/299217181/elsevier-vancouver-plosone</vt:lpwstr>
  </property>
  <property fmtid="{D5CDD505-2E9C-101B-9397-08002B2CF9AE}" pid="5" name="Mendeley Recent Style Id 0_1">
    <vt:lpwstr>https://csl.mendeley.com/styles/299217181/JournalofCancer-MJB</vt:lpwstr>
  </property>
  <property fmtid="{D5CDD505-2E9C-101B-9397-08002B2CF9AE}" pid="6" name="Mendeley Recent Style Name 0_1">
    <vt:lpwstr>American Medical Association - Mayassa Bou-Dargham</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csl.mendeley.com/styles/299217181/elsevier-vancouver-plosone-2</vt:lpwstr>
  </property>
  <property fmtid="{D5CDD505-2E9C-101B-9397-08002B2CF9AE}" pid="10" name="Mendeley Recent Style Name 2_1">
    <vt:lpwstr>Elsevier Vancouver - mayassa Dargham - Mayassa Bou-Dargham</vt:lpwstr>
  </property>
  <property fmtid="{D5CDD505-2E9C-101B-9397-08002B2CF9AE}" pid="11" name="Mendeley Recent Style Id 3_1">
    <vt:lpwstr>http://csl.mendeley.com/styles/299217181/elsevier-vancouver-plosone-3</vt:lpwstr>
  </property>
  <property fmtid="{D5CDD505-2E9C-101B-9397-08002B2CF9AE}" pid="12" name="Mendeley Recent Style Name 3_1">
    <vt:lpwstr>Elsevier Vancouver - mayassa Dargham - Mayassa Bou-Dargham</vt:lpwstr>
  </property>
  <property fmtid="{D5CDD505-2E9C-101B-9397-08002B2CF9AE}" pid="13" name="Mendeley Recent Style Id 4_1">
    <vt:lpwstr>http://csl.mendeley.com/styles/299217181/elsevier-vancouver-plosone</vt:lpwstr>
  </property>
  <property fmtid="{D5CDD505-2E9C-101B-9397-08002B2CF9AE}" pid="14" name="Mendeley Recent Style Name 4_1">
    <vt:lpwstr>Elsevier Vancouver - mayassa Dargham - Mayassa Bou-Dargham</vt:lpwstr>
  </property>
  <property fmtid="{D5CDD505-2E9C-101B-9397-08002B2CF9AE}" pid="15" name="Mendeley Recent Style Id 5_1">
    <vt:lpwstr>http://csl.mendeley.com/styles/299217181/frontiers-in-optics-2MJB</vt:lpwstr>
  </property>
  <property fmtid="{D5CDD505-2E9C-101B-9397-08002B2CF9AE}" pid="16" name="Mendeley Recent Style Name 5_1">
    <vt:lpwstr>Frontiers in Optics - Mayassa Bou-Dargham</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sage-vancouver-brackets</vt:lpwstr>
  </property>
  <property fmtid="{D5CDD505-2E9C-101B-9397-08002B2CF9AE}" pid="22" name="Mendeley Recent Style Name 8_1">
    <vt:lpwstr>SAGE - Vancouver (brackets)</vt:lpwstr>
  </property>
  <property fmtid="{D5CDD505-2E9C-101B-9397-08002B2CF9AE}" pid="23" name="Mendeley Recent Style Id 9_1">
    <vt:lpwstr>http://csl.mendeley.com/styles/299217181/bioinformatics-mjb-2</vt:lpwstr>
  </property>
  <property fmtid="{D5CDD505-2E9C-101B-9397-08002B2CF9AE}" pid="24" name="Mendeley Recent Style Name 9_1">
    <vt:lpwstr>Socio-Economic Review - Mayassa Bou-Dargham</vt:lpwstr>
  </property>
</Properties>
</file>